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4FC50" w14:textId="3FE7C061" w:rsidR="00706128" w:rsidRDefault="00706128" w:rsidP="00706128">
      <w:pPr>
        <w:pStyle w:val="Heading1"/>
      </w:pPr>
      <w:r>
        <w:t>Supplementary Materials</w:t>
      </w:r>
    </w:p>
    <w:p w14:paraId="3C106167" w14:textId="7A0AB838" w:rsidR="00706128" w:rsidRPr="007B0155" w:rsidRDefault="00706128" w:rsidP="00706128">
      <w:pPr>
        <w:spacing w:line="480" w:lineRule="auto"/>
        <w:rPr>
          <w:b/>
          <w:bCs/>
          <w:sz w:val="22"/>
          <w:szCs w:val="22"/>
        </w:rPr>
      </w:pPr>
      <w:r w:rsidRPr="006F025B">
        <w:rPr>
          <w:rFonts w:cs="Arial"/>
          <w:b/>
          <w:sz w:val="22"/>
          <w:szCs w:val="22"/>
        </w:rPr>
        <w:t>Supplementary</w:t>
      </w:r>
      <w:r w:rsidRPr="007B0155">
        <w:rPr>
          <w:rFonts w:cs="Arial"/>
          <w:bCs/>
          <w:i/>
          <w:iCs/>
          <w:sz w:val="22"/>
          <w:szCs w:val="22"/>
        </w:rPr>
        <w:t xml:space="preserve"> </w:t>
      </w:r>
      <w:r>
        <w:rPr>
          <w:rFonts w:eastAsiaTheme="minorHAnsi"/>
          <w:b/>
          <w:bCs/>
          <w:sz w:val="22"/>
          <w:szCs w:val="22"/>
        </w:rPr>
        <w:t>f</w:t>
      </w:r>
      <w:r w:rsidRPr="00603C6C">
        <w:rPr>
          <w:rFonts w:eastAsiaTheme="minorHAnsi"/>
          <w:b/>
          <w:bCs/>
          <w:sz w:val="22"/>
          <w:szCs w:val="22"/>
        </w:rPr>
        <w:t>igure 1</w:t>
      </w:r>
      <w:r w:rsidR="00A17BB4">
        <w:rPr>
          <w:rFonts w:eastAsiaTheme="minorHAnsi"/>
          <w:b/>
          <w:bCs/>
          <w:sz w:val="22"/>
          <w:szCs w:val="22"/>
        </w:rPr>
        <w:t xml:space="preserve"> </w:t>
      </w:r>
      <w:proofErr w:type="spellStart"/>
      <w:r w:rsidR="005E1DCA" w:rsidRPr="00477133">
        <w:rPr>
          <w:rFonts w:eastAsiaTheme="minorHAnsi"/>
          <w:b/>
          <w:bCs/>
          <w:sz w:val="22"/>
          <w:szCs w:val="22"/>
        </w:rPr>
        <w:t>a</w:t>
      </w:r>
      <w:proofErr w:type="spellEnd"/>
      <w:r w:rsidR="00031234">
        <w:rPr>
          <w:rFonts w:eastAsiaTheme="minorHAnsi"/>
          <w:b/>
          <w:bCs/>
          <w:sz w:val="22"/>
          <w:szCs w:val="22"/>
        </w:rPr>
        <w:t xml:space="preserve">   </w:t>
      </w:r>
      <w:r w:rsidRPr="00603C6C">
        <w:rPr>
          <w:rFonts w:eastAsiaTheme="minorHAnsi"/>
          <w:sz w:val="22"/>
          <w:szCs w:val="22"/>
        </w:rPr>
        <w:t>The breakdown of testing targets</w:t>
      </w:r>
      <w:r w:rsidR="005E1DCA">
        <w:rPr>
          <w:rFonts w:eastAsiaTheme="minorHAnsi"/>
          <w:sz w:val="22"/>
          <w:szCs w:val="22"/>
        </w:rPr>
        <w:t xml:space="preserve"> combinations</w:t>
      </w:r>
      <w:r w:rsidRPr="00603C6C">
        <w:rPr>
          <w:rFonts w:eastAsiaTheme="minorHAnsi"/>
          <w:sz w:val="22"/>
          <w:szCs w:val="22"/>
        </w:rPr>
        <w:t xml:space="preserve"> reportedly used in </w:t>
      </w:r>
      <w:r w:rsidR="00E811EE">
        <w:rPr>
          <w:rFonts w:eastAsiaTheme="minorHAnsi"/>
          <w:sz w:val="22"/>
          <w:szCs w:val="22"/>
        </w:rPr>
        <w:t xml:space="preserve">individual </w:t>
      </w:r>
      <w:r w:rsidRPr="00603C6C">
        <w:rPr>
          <w:rFonts w:eastAsiaTheme="minorHAnsi"/>
          <w:sz w:val="22"/>
          <w:szCs w:val="22"/>
        </w:rPr>
        <w:t>laboratories for molecular pathology testing. Values represent the number of laboratories using a specific testing target combination</w:t>
      </w:r>
      <w:r w:rsidR="005E1DCA" w:rsidRPr="00A17BB4">
        <w:rPr>
          <w:rFonts w:eastAsiaTheme="minorHAnsi"/>
          <w:sz w:val="22"/>
          <w:szCs w:val="22"/>
        </w:rPr>
        <w:t>.</w:t>
      </w:r>
      <w:r w:rsidR="00A17BB4" w:rsidRPr="00277B2B">
        <w:rPr>
          <w:rStyle w:val="CommentReference"/>
          <w:sz w:val="22"/>
          <w:szCs w:val="22"/>
        </w:rPr>
        <w:t xml:space="preserve"> </w:t>
      </w:r>
      <w:r w:rsidR="00A17BB4" w:rsidRPr="00277B2B">
        <w:rPr>
          <w:rStyle w:val="CommentReference"/>
          <w:b/>
          <w:bCs/>
          <w:sz w:val="22"/>
          <w:szCs w:val="22"/>
        </w:rPr>
        <w:t>b.</w:t>
      </w:r>
      <w:r w:rsidR="00A17BB4" w:rsidRPr="00783B82">
        <w:rPr>
          <w:rStyle w:val="CommentReference"/>
          <w:sz w:val="22"/>
          <w:szCs w:val="22"/>
        </w:rPr>
        <w:t xml:space="preserve"> </w:t>
      </w:r>
      <w:r w:rsidR="00A17BB4" w:rsidRPr="00A17BB4">
        <w:rPr>
          <w:rFonts w:eastAsiaTheme="minorHAnsi"/>
          <w:sz w:val="22"/>
          <w:szCs w:val="22"/>
        </w:rPr>
        <w:t>The breakdown</w:t>
      </w:r>
      <w:r w:rsidR="00A17BB4" w:rsidRPr="005E1DCA">
        <w:rPr>
          <w:rFonts w:eastAsiaTheme="minorHAnsi"/>
          <w:sz w:val="22"/>
          <w:szCs w:val="22"/>
        </w:rPr>
        <w:t xml:space="preserve"> </w:t>
      </w:r>
      <w:r w:rsidR="00A17BB4" w:rsidRPr="005E1DCA">
        <w:rPr>
          <w:rStyle w:val="CommentReference"/>
        </w:rPr>
        <w:t/>
      </w:r>
      <w:r w:rsidR="00A17BB4" w:rsidRPr="005E1DCA">
        <w:rPr>
          <w:rStyle w:val="CommentReference"/>
        </w:rPr>
        <w:t/>
      </w:r>
      <w:r w:rsidR="00A17BB4" w:rsidRPr="005E1DCA">
        <w:rPr>
          <w:rFonts w:eastAsiaTheme="minorHAnsi"/>
          <w:sz w:val="22"/>
          <w:szCs w:val="22"/>
        </w:rPr>
        <w:t>of testing targets reportedly used across laboratories for molecular pathology testing. Values represent the number of laboratories using a specific testing target</w:t>
      </w:r>
      <w:r w:rsidR="00A17BB4">
        <w:rPr>
          <w:rFonts w:eastAsiaTheme="minorHAnsi"/>
          <w:sz w:val="22"/>
          <w:szCs w:val="22"/>
        </w:rPr>
        <w:t>.</w:t>
      </w:r>
      <w:r w:rsidR="00A17BB4" w:rsidRPr="00D703FB">
        <w:rPr>
          <w:rFonts w:cs="Arial"/>
          <w:b/>
          <w:noProof/>
          <w:szCs w:val="22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A9C03FD" wp14:editId="02660E6E">
                <wp:simplePos x="0" y="0"/>
                <wp:positionH relativeFrom="column">
                  <wp:posOffset>-239257</wp:posOffset>
                </wp:positionH>
                <wp:positionV relativeFrom="paragraph">
                  <wp:posOffset>391933</wp:posOffset>
                </wp:positionV>
                <wp:extent cx="341906" cy="437322"/>
                <wp:effectExtent l="0" t="0" r="1270" b="127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906" cy="4373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FF9A4" w14:textId="1CD9065A" w:rsidR="00A17BB4" w:rsidRPr="00AB7424" w:rsidRDefault="00A17BB4" w:rsidP="00A17BB4">
                            <w:pPr>
                              <w:spacing w:line="48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2"/>
                              </w:rPr>
                              <w:t>a</w:t>
                            </w:r>
                            <w:r w:rsidRPr="005E1DCA">
                              <w:rPr>
                                <w:rFonts w:eastAsia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5E1DCA">
                              <w:rPr>
                                <w:rStyle w:val="CommentReference"/>
                              </w:rPr>
                              <w:t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9C03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.85pt;margin-top:30.85pt;width:26.9pt;height:34.4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" stroked="f">
                <v:textbox>
                  <w:txbxContent>
                    <w:p w14:paraId="1B2FF9A4" w14:textId="1CD9065A" w:rsidR="00A17BB4" w:rsidRPr="00AB7424" w:rsidRDefault="00A17BB4" w:rsidP="00A17BB4">
                      <w:pPr>
                        <w:spacing w:line="48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sz w:val="22"/>
                          <w:szCs w:val="22"/>
                        </w:rPr>
                        <w:t>a</w:t>
                      </w:r>
                      <w:r w:rsidRPr="005E1DCA">
                        <w:rPr>
                          <w:rFonts w:eastAsiaTheme="minorHAnsi"/>
                          <w:b/>
                          <w:bCs/>
                          <w:sz w:val="22"/>
                          <w:szCs w:val="22"/>
                        </w:rPr>
                        <w:t xml:space="preserve">   </w:t>
                      </w:r>
                      <w:r w:rsidRPr="005E1DCA">
                        <w:rPr>
                          <w:rStyle w:val="CommentReference"/>
                        </w:rPr>
                        <w:t/>
                      </w:r>
                    </w:p>
                  </w:txbxContent>
                </v:textbox>
              </v:shape>
            </w:pict>
          </mc:Fallback>
        </mc:AlternateContent>
      </w:r>
      <w:r w:rsidRPr="00AB7424">
        <w:rPr>
          <w:noProof/>
          <w:lang w:val="fr-FR" w:eastAsia="fr-FR"/>
        </w:rPr>
        <w:drawing>
          <wp:inline distT="0" distB="0" distL="0" distR="0" wp14:anchorId="789EA545" wp14:editId="5FC84302">
            <wp:extent cx="5774055" cy="258127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7A0849F" w14:textId="1E074D75" w:rsidR="00E811EE" w:rsidRDefault="00E811EE" w:rsidP="00706128">
      <w:pPr>
        <w:pStyle w:val="Body"/>
        <w:rPr>
          <w:b/>
          <w:bCs/>
          <w:szCs w:val="22"/>
        </w:rPr>
      </w:pPr>
    </w:p>
    <w:p w14:paraId="62D9E3F2" w14:textId="3302D834" w:rsidR="00E811EE" w:rsidRDefault="00A17BB4" w:rsidP="00706128">
      <w:pPr>
        <w:pStyle w:val="Body"/>
        <w:rPr>
          <w:b/>
          <w:bCs/>
          <w:szCs w:val="22"/>
        </w:rPr>
      </w:pPr>
      <w:r w:rsidRPr="00D703FB">
        <w:rPr>
          <w:rFonts w:cs="Arial"/>
          <w:b/>
          <w:noProof/>
          <w:szCs w:val="22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7FD6400" wp14:editId="2E66B69C">
                <wp:simplePos x="0" y="0"/>
                <wp:positionH relativeFrom="column">
                  <wp:posOffset>-280559</wp:posOffset>
                </wp:positionH>
                <wp:positionV relativeFrom="paragraph">
                  <wp:posOffset>-174017</wp:posOffset>
                </wp:positionV>
                <wp:extent cx="341906" cy="437322"/>
                <wp:effectExtent l="0" t="0" r="1270" b="127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906" cy="4373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12F02" w14:textId="194C7BF3" w:rsidR="00D703FB" w:rsidRPr="00AB7424" w:rsidRDefault="00A17BB4" w:rsidP="00AB7424">
                            <w:pPr>
                              <w:spacing w:line="48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2"/>
                              </w:rPr>
                              <w:t>b</w:t>
                            </w:r>
                            <w:r w:rsidR="005E1DCA" w:rsidRPr="005E1DCA">
                              <w:rPr>
                                <w:rFonts w:eastAsia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="005E1DCA" w:rsidRPr="005E1DCA">
                              <w:rPr>
                                <w:rStyle w:val="CommentReference"/>
                              </w:rPr>
                              <w:t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D6400" id="_x0000_s1027" type="#_x0000_t202" style="position:absolute;margin-left:-22.1pt;margin-top:-13.7pt;width:26.9pt;height:34.4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" stroked="f">
                <v:textbox>
                  <w:txbxContent>
                    <w:p w14:paraId="5AF12F02" w14:textId="194C7BF3" w:rsidR="00D703FB" w:rsidRPr="00AB7424" w:rsidRDefault="00A17BB4" w:rsidP="00AB7424">
                      <w:pPr>
                        <w:spacing w:line="48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sz w:val="22"/>
                          <w:szCs w:val="22"/>
                        </w:rPr>
                        <w:t>b</w:t>
                      </w:r>
                      <w:r w:rsidR="005E1DCA" w:rsidRPr="005E1DCA">
                        <w:rPr>
                          <w:rFonts w:eastAsiaTheme="minorHAnsi"/>
                          <w:b/>
                          <w:bCs/>
                          <w:sz w:val="22"/>
                          <w:szCs w:val="22"/>
                        </w:rPr>
                        <w:t xml:space="preserve">   </w:t>
                      </w:r>
                      <w:r w:rsidR="005E1DCA" w:rsidRPr="005E1DCA">
                        <w:rPr>
                          <w:rStyle w:val="CommentReference"/>
                        </w:rPr>
                        <w:t/>
                      </w:r>
                    </w:p>
                  </w:txbxContent>
                </v:textbox>
              </v:shape>
            </w:pict>
          </mc:Fallback>
        </mc:AlternateContent>
      </w:r>
      <w:r w:rsidR="0071541E">
        <w:rPr>
          <w:noProof/>
        </w:rPr>
        <w:drawing>
          <wp:inline distT="0" distB="0" distL="0" distR="0" wp14:anchorId="4CD2703F" wp14:editId="2E717F80">
            <wp:extent cx="5967095" cy="1409700"/>
            <wp:effectExtent l="0" t="0" r="14605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A074EF0-40F7-421F-D21B-7E90DF1162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53B65B" w14:textId="44836FE5" w:rsidR="00E811EE" w:rsidRDefault="00E811EE" w:rsidP="00706128">
      <w:pPr>
        <w:pStyle w:val="Body"/>
        <w:rPr>
          <w:b/>
          <w:bCs/>
          <w:szCs w:val="22"/>
        </w:rPr>
      </w:pPr>
    </w:p>
    <w:p w14:paraId="12BDA230" w14:textId="3BF942E8" w:rsidR="007444E2" w:rsidRDefault="007444E2">
      <w:pPr>
        <w:rPr>
          <w:b/>
          <w:bCs/>
          <w:sz w:val="22"/>
          <w:szCs w:val="22"/>
        </w:rPr>
      </w:pPr>
      <w:r>
        <w:rPr>
          <w:b/>
          <w:bCs/>
          <w:szCs w:val="22"/>
        </w:rPr>
        <w:br w:type="page"/>
      </w:r>
    </w:p>
    <w:p w14:paraId="5B758C2D" w14:textId="07250B15" w:rsidR="00706128" w:rsidRDefault="00706128" w:rsidP="00706128">
      <w:pPr>
        <w:pStyle w:val="Body"/>
        <w:rPr>
          <w:rFonts w:cs="Arial"/>
        </w:rPr>
      </w:pPr>
      <w:r w:rsidRPr="00D62599">
        <w:rPr>
          <w:b/>
          <w:bCs/>
          <w:szCs w:val="22"/>
        </w:rPr>
        <w:lastRenderedPageBreak/>
        <w:t xml:space="preserve">Supplementary </w:t>
      </w:r>
      <w:r>
        <w:rPr>
          <w:rFonts w:cs="Arial"/>
          <w:b/>
          <w:bCs/>
        </w:rPr>
        <w:t>f</w:t>
      </w:r>
      <w:r w:rsidRPr="002F28ED">
        <w:rPr>
          <w:rFonts w:cs="Arial"/>
          <w:b/>
          <w:bCs/>
        </w:rPr>
        <w:t xml:space="preserve">igure </w:t>
      </w:r>
      <w:r>
        <w:rPr>
          <w:rFonts w:cs="Arial"/>
          <w:b/>
          <w:bCs/>
        </w:rPr>
        <w:t>2</w:t>
      </w:r>
      <w:r w:rsidR="00A17BB4">
        <w:rPr>
          <w:rFonts w:cs="Arial"/>
          <w:b/>
          <w:bCs/>
        </w:rPr>
        <w:t xml:space="preserve"> </w:t>
      </w:r>
      <w:r w:rsidR="005E1DCA" w:rsidRPr="00477133">
        <w:rPr>
          <w:rFonts w:cs="Arial"/>
          <w:b/>
          <w:bCs/>
        </w:rPr>
        <w:t>a</w:t>
      </w:r>
      <w:r w:rsidR="00031234">
        <w:rPr>
          <w:rFonts w:cs="Arial"/>
        </w:rPr>
        <w:t xml:space="preserve">   </w:t>
      </w:r>
      <w:proofErr w:type="spellStart"/>
      <w:r w:rsidRPr="00CA6F37">
        <w:rPr>
          <w:rFonts w:cs="Arial"/>
        </w:rPr>
        <w:t>A</w:t>
      </w:r>
      <w:proofErr w:type="spellEnd"/>
      <w:r w:rsidRPr="00CA6F37">
        <w:rPr>
          <w:rFonts w:cs="Arial"/>
        </w:rPr>
        <w:t xml:space="preserve"> breakdown of methodologies reportedly used for </w:t>
      </w:r>
      <w:proofErr w:type="spellStart"/>
      <w:r w:rsidRPr="00CA6F37">
        <w:rPr>
          <w:rFonts w:cs="Arial"/>
        </w:rPr>
        <w:t>ctDNA</w:t>
      </w:r>
      <w:proofErr w:type="spellEnd"/>
      <w:r w:rsidRPr="00CA6F37">
        <w:rPr>
          <w:rFonts w:cs="Arial"/>
        </w:rPr>
        <w:t xml:space="preserve"> mutation testing in plasma samples. Values represent the number of laboratories carrying out a specific </w:t>
      </w:r>
      <w:r w:rsidR="00BF6BFA">
        <w:rPr>
          <w:rFonts w:cs="Arial"/>
        </w:rPr>
        <w:t xml:space="preserve">combination of </w:t>
      </w:r>
      <w:r w:rsidRPr="00CA6F37">
        <w:rPr>
          <w:rFonts w:cs="Arial"/>
        </w:rPr>
        <w:t>testing methodolog</w:t>
      </w:r>
      <w:r w:rsidR="00BF6BFA">
        <w:rPr>
          <w:rFonts w:cs="Arial"/>
        </w:rPr>
        <w:t>ies</w:t>
      </w:r>
      <w:r w:rsidRPr="00CA6F37">
        <w:rPr>
          <w:rFonts w:cs="Arial"/>
        </w:rPr>
        <w:t xml:space="preserve">. Some laboratories use more than one testing method. </w:t>
      </w:r>
      <w:r w:rsidR="00A17BB4" w:rsidRPr="00477133">
        <w:rPr>
          <w:rFonts w:cs="Arial"/>
          <w:b/>
          <w:bCs/>
        </w:rPr>
        <w:t>b.</w:t>
      </w:r>
      <w:r w:rsidR="00A17BB4">
        <w:rPr>
          <w:rFonts w:cs="Arial"/>
        </w:rPr>
        <w:t xml:space="preserve"> </w:t>
      </w:r>
      <w:r w:rsidR="00A17BB4" w:rsidRPr="00A17BB4">
        <w:rPr>
          <w:rFonts w:cs="Arial"/>
        </w:rPr>
        <w:t xml:space="preserve">A breakdown of methodologies reportedly used for </w:t>
      </w:r>
      <w:proofErr w:type="spellStart"/>
      <w:r w:rsidR="00A17BB4" w:rsidRPr="00A17BB4">
        <w:rPr>
          <w:rFonts w:cs="Arial"/>
        </w:rPr>
        <w:t>ctDNA</w:t>
      </w:r>
      <w:proofErr w:type="spellEnd"/>
      <w:r w:rsidR="00A17BB4" w:rsidRPr="00A17BB4">
        <w:rPr>
          <w:rFonts w:cs="Arial"/>
        </w:rPr>
        <w:t xml:space="preserve"> mutation testing in plasma samples. Values represent the number of laboratories carrying out a specific testing methodologies. Some laboratories use more than one testing method.</w:t>
      </w:r>
    </w:p>
    <w:p w14:paraId="478F796E" w14:textId="2CF6D26A" w:rsidR="00706128" w:rsidRDefault="00A17BB4" w:rsidP="00706128">
      <w:pPr>
        <w:pStyle w:val="Body"/>
        <w:rPr>
          <w:rFonts w:cs="Arial"/>
        </w:rPr>
      </w:pPr>
      <w:r w:rsidRPr="00D703FB">
        <w:rPr>
          <w:rFonts w:cs="Arial"/>
          <w:b/>
          <w:noProof/>
          <w:szCs w:val="22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F7E9607" wp14:editId="6B6D0B57">
                <wp:simplePos x="0" y="0"/>
                <wp:positionH relativeFrom="column">
                  <wp:posOffset>-270069</wp:posOffset>
                </wp:positionH>
                <wp:positionV relativeFrom="paragraph">
                  <wp:posOffset>40336</wp:posOffset>
                </wp:positionV>
                <wp:extent cx="341906" cy="437322"/>
                <wp:effectExtent l="0" t="0" r="1270" b="127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906" cy="4373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F0C37" w14:textId="10257E25" w:rsidR="00A17BB4" w:rsidRPr="00AB7424" w:rsidRDefault="00A17BB4" w:rsidP="00A17BB4">
                            <w:pPr>
                              <w:spacing w:line="48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2"/>
                              </w:rPr>
                              <w:t>a</w:t>
                            </w:r>
                            <w:r w:rsidRPr="005E1DCA">
                              <w:rPr>
                                <w:rFonts w:eastAsia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E1DCA">
                              <w:rPr>
                                <w:rStyle w:val="CommentReference"/>
                              </w:rPr>
                              <w:t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E9607" id="_x0000_s1028" type="#_x0000_t202" style="position:absolute;margin-left:-21.25pt;margin-top:3.2pt;width:26.9pt;height:34.4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" stroked="f">
                <v:textbox>
                  <w:txbxContent>
                    <w:p w14:paraId="14EF0C37" w14:textId="10257E25" w:rsidR="00A17BB4" w:rsidRPr="00AB7424" w:rsidRDefault="00A17BB4" w:rsidP="00A17BB4">
                      <w:pPr>
                        <w:spacing w:line="48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sz w:val="22"/>
                          <w:szCs w:val="22"/>
                        </w:rPr>
                        <w:t>a</w:t>
                      </w:r>
                      <w:r w:rsidRPr="005E1DCA">
                        <w:rPr>
                          <w:rFonts w:eastAsiaTheme="minorHAnsi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5E1DCA">
                        <w:rPr>
                          <w:rStyle w:val="CommentReference"/>
                        </w:rPr>
                        <w:t/>
                      </w:r>
                    </w:p>
                  </w:txbxContent>
                </v:textbox>
              </v:shape>
            </w:pict>
          </mc:Fallback>
        </mc:AlternateContent>
      </w:r>
      <w:r w:rsidR="0063664C" w:rsidRPr="0063664C">
        <w:rPr>
          <w:b/>
          <w:bCs/>
          <w:szCs w:val="22"/>
        </w:rPr>
        <w:t xml:space="preserve"> </w:t>
      </w:r>
      <w:r>
        <w:rPr>
          <w:noProof/>
          <w:lang w:val="fr-FR" w:eastAsia="fr-FR"/>
        </w:rPr>
        <w:drawing>
          <wp:inline distT="0" distB="0" distL="0" distR="0" wp14:anchorId="226C5EA6" wp14:editId="2F2412C4">
            <wp:extent cx="5612765" cy="2314575"/>
            <wp:effectExtent l="0" t="0" r="6985" b="952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9BB7FC24-7010-2FC5-B468-674DB48120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6B3CC33" w14:textId="724B7201" w:rsidR="004A50CD" w:rsidRDefault="004A50CD" w:rsidP="004A50CD">
      <w:pPr>
        <w:spacing w:line="480" w:lineRule="auto"/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</w:pPr>
      <w:r w:rsidRPr="00D703FB">
        <w:rPr>
          <w:rFonts w:cs="Arial"/>
          <w:b/>
          <w:noProof/>
          <w:szCs w:val="22"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E60292E" wp14:editId="2B355861">
                <wp:simplePos x="0" y="0"/>
                <wp:positionH relativeFrom="column">
                  <wp:posOffset>-293646</wp:posOffset>
                </wp:positionH>
                <wp:positionV relativeFrom="paragraph">
                  <wp:posOffset>635</wp:posOffset>
                </wp:positionV>
                <wp:extent cx="341906" cy="437322"/>
                <wp:effectExtent l="0" t="0" r="1270" b="127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906" cy="4373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68244" w14:textId="6676BE92" w:rsidR="004A50CD" w:rsidRPr="00AB7424" w:rsidRDefault="004A50CD" w:rsidP="004A50CD">
                            <w:pPr>
                              <w:spacing w:line="48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inorHAnsi"/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0292E" id="_x0000_s1029" type="#_x0000_t202" style="position:absolute;margin-left:-23.1pt;margin-top:.05pt;width:26.9pt;height:34.4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" stroked="f">
                <v:textbox>
                  <w:txbxContent>
                    <w:p w14:paraId="58168244" w14:textId="6676BE92" w:rsidR="004A50CD" w:rsidRPr="00AB7424" w:rsidRDefault="004A50CD" w:rsidP="004A50CD">
                      <w:pPr>
                        <w:spacing w:line="48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Theme="minorHAnsi"/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B7424"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52AE0A" wp14:editId="647AA74B">
                <wp:simplePos x="0" y="0"/>
                <wp:positionH relativeFrom="column">
                  <wp:posOffset>-121810</wp:posOffset>
                </wp:positionH>
                <wp:positionV relativeFrom="paragraph">
                  <wp:posOffset>-569374</wp:posOffset>
                </wp:positionV>
                <wp:extent cx="7580630" cy="580445"/>
                <wp:effectExtent l="0" t="0" r="127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0630" cy="580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F854A" w14:textId="4578C56E" w:rsidR="0062053C" w:rsidRPr="0045777A" w:rsidRDefault="0062053C" w:rsidP="00706128">
                            <w:pPr>
                              <w:pStyle w:val="Body"/>
                              <w:rPr>
                                <w:rFonts w:eastAsiaTheme="minorHAnsi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Style w:val="Emphasis"/>
                                <w:rFonts w:cs="Arial"/>
                                <w:i w:val="0"/>
                                <w:iCs w:val="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CtDNA, circulating tumour DNA; </w:t>
                            </w:r>
                            <w:r w:rsidRPr="0045777A">
                              <w:rPr>
                                <w:rStyle w:val="Emphasis"/>
                                <w:rFonts w:cs="Arial"/>
                                <w:i w:val="0"/>
                                <w:iCs w:val="0"/>
                                <w:sz w:val="16"/>
                                <w:szCs w:val="16"/>
                                <w:shd w:val="clear" w:color="auto" w:fill="FFFFFF"/>
                              </w:rPr>
                              <w:t>BEAMing</w:t>
                            </w:r>
                            <w:r>
                              <w:rPr>
                                <w:rStyle w:val="Emphasis"/>
                                <w:rFonts w:cs="Arial"/>
                                <w:i w:val="0"/>
                                <w:iCs w:val="0"/>
                                <w:sz w:val="16"/>
                                <w:szCs w:val="16"/>
                                <w:shd w:val="clear" w:color="auto" w:fill="FFFFFF"/>
                              </w:rPr>
                              <w:t>, beads,</w:t>
                            </w:r>
                            <w:r w:rsidRPr="0045777A">
                              <w:rPr>
                                <w:rStyle w:val="Emphasis"/>
                                <w:rFonts w:cs="Arial"/>
                                <w:i w:val="0"/>
                                <w:iCs w:val="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emulsion, amplification and magnetics; ddPCR, droplet digital polymerase chain reaction</w:t>
                            </w:r>
                            <w:r>
                              <w:rPr>
                                <w:rStyle w:val="Emphasis"/>
                                <w:rFonts w:cs="Arial"/>
                                <w:i w:val="0"/>
                                <w:iCs w:val="0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; </w:t>
                            </w:r>
                            <w:r w:rsidRPr="0045777A">
                              <w:rPr>
                                <w:rStyle w:val="Emphasis"/>
                                <w:rFonts w:cs="Arial"/>
                                <w:i w:val="0"/>
                                <w:iCs w:val="0"/>
                                <w:sz w:val="16"/>
                                <w:szCs w:val="16"/>
                                <w:shd w:val="clear" w:color="auto" w:fill="FFFFFF"/>
                              </w:rPr>
                              <w:t>NGS, next generation sequencing</w:t>
                            </w:r>
                            <w:r w:rsidRPr="0045777A">
                              <w:rPr>
                                <w:rFonts w:eastAsiaTheme="minorHAnsi" w:cs="Arial"/>
                                <w:sz w:val="16"/>
                                <w:szCs w:val="18"/>
                              </w:rPr>
                              <w:t xml:space="preserve">; PCR, </w:t>
                            </w:r>
                            <w:r w:rsidRPr="0045777A">
                              <w:rPr>
                                <w:rStyle w:val="Emphasis"/>
                                <w:rFonts w:cs="Arial"/>
                                <w:i w:val="0"/>
                                <w:iCs w:val="0"/>
                                <w:sz w:val="16"/>
                                <w:szCs w:val="16"/>
                                <w:shd w:val="clear" w:color="auto" w:fill="FFFFFF"/>
                              </w:rPr>
                              <w:t>polymerase chain reaction</w:t>
                            </w:r>
                          </w:p>
                          <w:p w14:paraId="4BE935E2" w14:textId="77777777" w:rsidR="0062053C" w:rsidRPr="0045777A" w:rsidRDefault="0062053C" w:rsidP="0070612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2AE0A" id="_x0000_s1030" type="#_x0000_t202" style="position:absolute;margin-left:-9.6pt;margin-top:-44.85pt;width:596.9pt;height:45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" stroked="f">
                <v:textbox>
                  <w:txbxContent>
                    <w:p w14:paraId="1C3F854A" w14:textId="4578C56E" w:rsidR="0062053C" w:rsidRPr="0045777A" w:rsidRDefault="0062053C" w:rsidP="00706128">
                      <w:pPr>
                        <w:pStyle w:val="Body"/>
                        <w:rPr>
                          <w:rFonts w:eastAsiaTheme="minorHAnsi" w:cs="Arial"/>
                          <w:sz w:val="16"/>
                          <w:szCs w:val="18"/>
                        </w:rPr>
                      </w:pPr>
                      <w:r>
                        <w:rPr>
                          <w:rStyle w:val="Emphasis"/>
                          <w:rFonts w:cs="Arial"/>
                          <w:i w:val="0"/>
                          <w:iCs w:val="0"/>
                          <w:sz w:val="16"/>
                          <w:szCs w:val="16"/>
                          <w:shd w:val="clear" w:color="auto" w:fill="FFFFFF"/>
                        </w:rPr>
                        <w:t xml:space="preserve">CtDNA, circulating tumour DNA; </w:t>
                      </w:r>
                      <w:r w:rsidRPr="0045777A">
                        <w:rPr>
                          <w:rStyle w:val="Emphasis"/>
                          <w:rFonts w:cs="Arial"/>
                          <w:i w:val="0"/>
                          <w:iCs w:val="0"/>
                          <w:sz w:val="16"/>
                          <w:szCs w:val="16"/>
                          <w:shd w:val="clear" w:color="auto" w:fill="FFFFFF"/>
                        </w:rPr>
                        <w:t>BEAMing</w:t>
                      </w:r>
                      <w:r>
                        <w:rPr>
                          <w:rStyle w:val="Emphasis"/>
                          <w:rFonts w:cs="Arial"/>
                          <w:i w:val="0"/>
                          <w:iCs w:val="0"/>
                          <w:sz w:val="16"/>
                          <w:szCs w:val="16"/>
                          <w:shd w:val="clear" w:color="auto" w:fill="FFFFFF"/>
                        </w:rPr>
                        <w:t>, beads,</w:t>
                      </w:r>
                      <w:r w:rsidRPr="0045777A">
                        <w:rPr>
                          <w:rStyle w:val="Emphasis"/>
                          <w:rFonts w:cs="Arial"/>
                          <w:i w:val="0"/>
                          <w:iCs w:val="0"/>
                          <w:sz w:val="16"/>
                          <w:szCs w:val="16"/>
                          <w:shd w:val="clear" w:color="auto" w:fill="FFFFFF"/>
                        </w:rPr>
                        <w:t xml:space="preserve"> emulsion, amplification and magnetics; ddPCR, droplet digital polymerase chain reaction</w:t>
                      </w:r>
                      <w:r>
                        <w:rPr>
                          <w:rStyle w:val="Emphasis"/>
                          <w:rFonts w:cs="Arial"/>
                          <w:i w:val="0"/>
                          <w:iCs w:val="0"/>
                          <w:sz w:val="16"/>
                          <w:szCs w:val="16"/>
                          <w:shd w:val="clear" w:color="auto" w:fill="FFFFFF"/>
                        </w:rPr>
                        <w:t xml:space="preserve">; </w:t>
                      </w:r>
                      <w:r w:rsidRPr="0045777A">
                        <w:rPr>
                          <w:rStyle w:val="Emphasis"/>
                          <w:rFonts w:cs="Arial"/>
                          <w:i w:val="0"/>
                          <w:iCs w:val="0"/>
                          <w:sz w:val="16"/>
                          <w:szCs w:val="16"/>
                          <w:shd w:val="clear" w:color="auto" w:fill="FFFFFF"/>
                        </w:rPr>
                        <w:t>NGS, next generation sequencing</w:t>
                      </w:r>
                      <w:r w:rsidRPr="0045777A">
                        <w:rPr>
                          <w:rFonts w:eastAsiaTheme="minorHAnsi" w:cs="Arial"/>
                          <w:sz w:val="16"/>
                          <w:szCs w:val="18"/>
                        </w:rPr>
                        <w:t xml:space="preserve">; PCR, </w:t>
                      </w:r>
                      <w:r w:rsidRPr="0045777A">
                        <w:rPr>
                          <w:rStyle w:val="Emphasis"/>
                          <w:rFonts w:cs="Arial"/>
                          <w:i w:val="0"/>
                          <w:iCs w:val="0"/>
                          <w:sz w:val="16"/>
                          <w:szCs w:val="16"/>
                          <w:shd w:val="clear" w:color="auto" w:fill="FFFFFF"/>
                        </w:rPr>
                        <w:t>polymerase chain reaction</w:t>
                      </w:r>
                    </w:p>
                    <w:p w14:paraId="4BE935E2" w14:textId="77777777" w:rsidR="0062053C" w:rsidRPr="0045777A" w:rsidRDefault="0062053C" w:rsidP="0070612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D750F86" wp14:editId="217ED3CA">
            <wp:extent cx="5635625" cy="2771775"/>
            <wp:effectExtent l="0" t="0" r="3175" b="952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2D501EEC-FF88-4C48-B0F8-7B6C38C16E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4A50CD"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 xml:space="preserve"> </w:t>
      </w:r>
    </w:p>
    <w:p w14:paraId="0D65BB3F" w14:textId="132E6A61" w:rsidR="0063664C" w:rsidRDefault="004A50CD" w:rsidP="00706128">
      <w:pPr>
        <w:spacing w:line="480" w:lineRule="auto"/>
        <w:rPr>
          <w:b/>
          <w:bCs/>
          <w:sz w:val="22"/>
          <w:szCs w:val="22"/>
        </w:rPr>
        <w:sectPr w:rsidR="0063664C" w:rsidSect="004F455D">
          <w:headerReference w:type="default" r:id="rId12"/>
          <w:footerReference w:type="default" r:id="rId13"/>
          <w:type w:val="continuous"/>
          <w:pgSz w:w="11906" w:h="16838" w:code="9"/>
          <w:pgMar w:top="1418" w:right="1701" w:bottom="1418" w:left="1701" w:header="709" w:footer="1134" w:gutter="0"/>
          <w:cols w:space="720"/>
          <w:docGrid w:linePitch="360"/>
        </w:sectPr>
      </w:pPr>
      <w:proofErr w:type="spellStart"/>
      <w:r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>CtDNA</w:t>
      </w:r>
      <w:proofErr w:type="spellEnd"/>
      <w:r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 xml:space="preserve">, circulating tumour DNA; </w:t>
      </w:r>
      <w:proofErr w:type="spellStart"/>
      <w:r w:rsidRPr="0045777A"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>BEAMing</w:t>
      </w:r>
      <w:proofErr w:type="spellEnd"/>
      <w:r w:rsidRPr="0045777A"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 xml:space="preserve">; </w:t>
      </w:r>
      <w:r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 xml:space="preserve">beads, </w:t>
      </w:r>
      <w:r w:rsidRPr="0045777A"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>emulsion, amplification and magnetics; NGS, next generation sequencing</w:t>
      </w:r>
      <w:r w:rsidRPr="0045777A">
        <w:rPr>
          <w:rFonts w:eastAsiaTheme="minorHAnsi" w:cs="Arial"/>
          <w:sz w:val="16"/>
          <w:szCs w:val="18"/>
        </w:rPr>
        <w:t xml:space="preserve">; PCR, </w:t>
      </w:r>
      <w:r w:rsidRPr="0045777A">
        <w:rPr>
          <w:rStyle w:val="Emphasis"/>
          <w:rFonts w:cs="Arial"/>
          <w:i w:val="0"/>
          <w:iCs w:val="0"/>
          <w:sz w:val="16"/>
          <w:szCs w:val="16"/>
          <w:shd w:val="clear" w:color="auto" w:fill="FFFFFF"/>
        </w:rPr>
        <w:t>polymerase chain reaction</w:t>
      </w:r>
    </w:p>
    <w:p w14:paraId="40C3546B" w14:textId="0ABFE0A5" w:rsidR="00706128" w:rsidRPr="00CA6F37" w:rsidRDefault="00706128" w:rsidP="00284A46">
      <w:pPr>
        <w:spacing w:line="480" w:lineRule="auto"/>
        <w:rPr>
          <w:color w:val="000000"/>
          <w:sz w:val="22"/>
          <w:szCs w:val="22"/>
          <w:lang w:eastAsia="en-GB"/>
        </w:rPr>
      </w:pPr>
      <w:r w:rsidRPr="00031234">
        <w:rPr>
          <w:b/>
          <w:bCs/>
          <w:sz w:val="22"/>
          <w:szCs w:val="22"/>
        </w:rPr>
        <w:lastRenderedPageBreak/>
        <w:t xml:space="preserve">Supplementary </w:t>
      </w:r>
      <w:r w:rsidRPr="00031234">
        <w:rPr>
          <w:rFonts w:cs="Arial"/>
          <w:b/>
          <w:bCs/>
          <w:sz w:val="22"/>
          <w:szCs w:val="22"/>
        </w:rPr>
        <w:t>table 1</w:t>
      </w:r>
      <w:r w:rsidR="00031234">
        <w:rPr>
          <w:rFonts w:cs="Arial"/>
          <w:b/>
          <w:bCs/>
          <w:sz w:val="22"/>
          <w:szCs w:val="22"/>
        </w:rPr>
        <w:t xml:space="preserve">    </w:t>
      </w:r>
      <w:r w:rsidRPr="00031234">
        <w:rPr>
          <w:rFonts w:cs="Arial"/>
          <w:sz w:val="22"/>
          <w:szCs w:val="22"/>
        </w:rPr>
        <w:t>A breakdown of additional gene targets tested within the diagnostic clinical service of laboratories</w:t>
      </w:r>
    </w:p>
    <w:tbl>
      <w:tblPr>
        <w:tblStyle w:val="GridTable1Light"/>
        <w:tblpPr w:leftFromText="181" w:rightFromText="181" w:vertAnchor="text" w:tblpY="1"/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850"/>
        <w:gridCol w:w="3317"/>
      </w:tblGrid>
      <w:tr w:rsidR="00F24D72" w:rsidRPr="00031234" w14:paraId="6D995832" w14:textId="77777777" w:rsidTr="00284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349B6EC7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F949E1">
              <w:t>Gene Target</w:t>
            </w:r>
          </w:p>
        </w:tc>
        <w:tc>
          <w:tcPr>
            <w:tcW w:w="3317" w:type="dxa"/>
          </w:tcPr>
          <w:p w14:paraId="49F59671" w14:textId="77777777" w:rsidR="00F24D72" w:rsidRPr="00F949E1" w:rsidRDefault="00F24D72" w:rsidP="00284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949E1">
              <w:t>Number of Laboratories</w:t>
            </w:r>
          </w:p>
        </w:tc>
      </w:tr>
      <w:tr w:rsidR="00F24D72" w:rsidRPr="00031234" w14:paraId="5158FCC3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2ED96CA1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PIK3CA</w:t>
            </w:r>
            <w:r w:rsidRPr="00F949E1">
              <w:rPr>
                <w:iCs/>
              </w:rPr>
              <w:t xml:space="preserve"> </w:t>
            </w:r>
            <w:r w:rsidRPr="00F949E1">
              <w:t>codon 545</w:t>
            </w:r>
          </w:p>
        </w:tc>
        <w:tc>
          <w:tcPr>
            <w:tcW w:w="3317" w:type="dxa"/>
          </w:tcPr>
          <w:p w14:paraId="662916B5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94</w:t>
            </w:r>
          </w:p>
        </w:tc>
      </w:tr>
      <w:tr w:rsidR="00F24D72" w:rsidRPr="00031234" w14:paraId="04326F90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5DE5AAF7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PIK3CA</w:t>
            </w:r>
            <w:r w:rsidRPr="00F949E1">
              <w:rPr>
                <w:iCs/>
              </w:rPr>
              <w:t xml:space="preserve"> </w:t>
            </w:r>
            <w:r w:rsidRPr="00F949E1">
              <w:t>codon 1047</w:t>
            </w:r>
          </w:p>
        </w:tc>
        <w:tc>
          <w:tcPr>
            <w:tcW w:w="3317" w:type="dxa"/>
          </w:tcPr>
          <w:p w14:paraId="4EDCB5AC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93</w:t>
            </w:r>
          </w:p>
        </w:tc>
      </w:tr>
      <w:tr w:rsidR="00F24D72" w:rsidRPr="00031234" w14:paraId="553E80BF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1DEEA641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>PIK3CA</w:t>
            </w:r>
            <w:r w:rsidRPr="00F949E1">
              <w:rPr>
                <w:iCs/>
              </w:rPr>
              <w:t xml:space="preserve"> </w:t>
            </w:r>
            <w:r w:rsidRPr="00F949E1">
              <w:t>codon 542</w:t>
            </w:r>
          </w:p>
        </w:tc>
        <w:tc>
          <w:tcPr>
            <w:tcW w:w="3317" w:type="dxa"/>
          </w:tcPr>
          <w:p w14:paraId="676CD544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88</w:t>
            </w:r>
          </w:p>
        </w:tc>
      </w:tr>
      <w:tr w:rsidR="00F24D72" w:rsidRPr="00031234" w14:paraId="115796B3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59DE0091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>BRAF</w:t>
            </w:r>
            <w:r w:rsidRPr="00F949E1">
              <w:rPr>
                <w:iCs/>
              </w:rPr>
              <w:t xml:space="preserve"> </w:t>
            </w:r>
            <w:r w:rsidRPr="00F949E1">
              <w:t>exon 15</w:t>
            </w:r>
          </w:p>
        </w:tc>
        <w:tc>
          <w:tcPr>
            <w:tcW w:w="3317" w:type="dxa"/>
          </w:tcPr>
          <w:p w14:paraId="34C8AB12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86</w:t>
            </w:r>
          </w:p>
        </w:tc>
      </w:tr>
      <w:tr w:rsidR="00F24D72" w:rsidRPr="00031234" w14:paraId="6973E487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683D1D9A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  <w:color w:val="000000"/>
                <w:lang w:eastAsia="en-GB"/>
              </w:rPr>
              <w:t>BRAF</w:t>
            </w:r>
            <w:r w:rsidRPr="00F949E1">
              <w:rPr>
                <w:iCs/>
                <w:color w:val="000000"/>
                <w:lang w:eastAsia="en-GB"/>
              </w:rPr>
              <w:t xml:space="preserve"> </w:t>
            </w:r>
            <w:r w:rsidRPr="00F949E1">
              <w:rPr>
                <w:color w:val="000000"/>
                <w:lang w:eastAsia="en-GB"/>
              </w:rPr>
              <w:t>exon 11</w:t>
            </w:r>
          </w:p>
        </w:tc>
        <w:tc>
          <w:tcPr>
            <w:tcW w:w="3317" w:type="dxa"/>
          </w:tcPr>
          <w:p w14:paraId="0BA58F37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75</w:t>
            </w:r>
          </w:p>
        </w:tc>
      </w:tr>
      <w:tr w:rsidR="00F24D72" w:rsidRPr="00031234" w14:paraId="3BA76A17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1E130E0C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>ERBB2</w:t>
            </w:r>
            <w:r w:rsidRPr="00F949E1">
              <w:t xml:space="preserve"> exon 20 </w:t>
            </w:r>
          </w:p>
        </w:tc>
        <w:tc>
          <w:tcPr>
            <w:tcW w:w="3317" w:type="dxa"/>
          </w:tcPr>
          <w:p w14:paraId="5C0EB7A0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72</w:t>
            </w:r>
          </w:p>
        </w:tc>
      </w:tr>
      <w:tr w:rsidR="00F24D72" w:rsidRPr="00031234" w14:paraId="09A127D4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209DBC97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  <w:color w:val="000000"/>
                <w:lang w:eastAsia="en-GB"/>
              </w:rPr>
              <w:t>MET</w:t>
            </w:r>
            <w:r w:rsidRPr="00F949E1">
              <w:rPr>
                <w:color w:val="000000"/>
                <w:lang w:eastAsia="en-GB"/>
              </w:rPr>
              <w:t xml:space="preserve"> exon 14 skipping</w:t>
            </w:r>
          </w:p>
        </w:tc>
        <w:tc>
          <w:tcPr>
            <w:tcW w:w="3317" w:type="dxa"/>
          </w:tcPr>
          <w:p w14:paraId="5E58A43A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59</w:t>
            </w:r>
          </w:p>
        </w:tc>
      </w:tr>
      <w:tr w:rsidR="00F24D72" w:rsidRPr="00031234" w14:paraId="54FD2647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681B2EE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>BRAF</w:t>
            </w:r>
            <w:r w:rsidRPr="00F949E1">
              <w:rPr>
                <w:iCs/>
              </w:rPr>
              <w:t xml:space="preserve"> </w:t>
            </w:r>
            <w:r w:rsidRPr="00F949E1">
              <w:t xml:space="preserve">p.(Val600Glu) </w:t>
            </w:r>
          </w:p>
        </w:tc>
        <w:tc>
          <w:tcPr>
            <w:tcW w:w="3317" w:type="dxa"/>
          </w:tcPr>
          <w:p w14:paraId="38BA0FCE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59</w:t>
            </w:r>
          </w:p>
        </w:tc>
      </w:tr>
      <w:tr w:rsidR="00F24D72" w:rsidRPr="00031234" w14:paraId="775EAF60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EB266D6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>KIT</w:t>
            </w:r>
            <w:r w:rsidRPr="00F949E1">
              <w:rPr>
                <w:iCs/>
              </w:rPr>
              <w:t xml:space="preserve"> </w:t>
            </w:r>
            <w:r w:rsidRPr="00F949E1">
              <w:t>exon 17</w:t>
            </w:r>
          </w:p>
        </w:tc>
        <w:tc>
          <w:tcPr>
            <w:tcW w:w="3317" w:type="dxa"/>
          </w:tcPr>
          <w:p w14:paraId="6D1FC893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54</w:t>
            </w:r>
          </w:p>
        </w:tc>
      </w:tr>
      <w:tr w:rsidR="00F24D72" w:rsidRPr="00031234" w14:paraId="1B16B0E4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67AFF5F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 xml:space="preserve">KIT </w:t>
            </w:r>
            <w:r w:rsidRPr="00F949E1">
              <w:t>exon 11</w:t>
            </w:r>
          </w:p>
        </w:tc>
        <w:tc>
          <w:tcPr>
            <w:tcW w:w="3317" w:type="dxa"/>
          </w:tcPr>
          <w:p w14:paraId="37A39EFA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53</w:t>
            </w:r>
          </w:p>
        </w:tc>
      </w:tr>
      <w:tr w:rsidR="00F24D72" w:rsidRPr="00031234" w14:paraId="17A9B54A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508CED06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>KIT</w:t>
            </w:r>
            <w:r w:rsidRPr="00F949E1">
              <w:rPr>
                <w:iCs/>
              </w:rPr>
              <w:t xml:space="preserve"> exon 13</w:t>
            </w:r>
          </w:p>
        </w:tc>
        <w:tc>
          <w:tcPr>
            <w:tcW w:w="3317" w:type="dxa"/>
          </w:tcPr>
          <w:p w14:paraId="496DE2FC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53</w:t>
            </w:r>
          </w:p>
        </w:tc>
      </w:tr>
      <w:tr w:rsidR="00F24D72" w:rsidRPr="00031234" w14:paraId="520362DB" w14:textId="77777777" w:rsidTr="00284A4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649CA642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</w:rPr>
              <w:t>ALK</w:t>
            </w:r>
            <w:r w:rsidRPr="00F949E1">
              <w:t xml:space="preserve"> gene </w:t>
            </w:r>
            <w:r>
              <w:t>f</w:t>
            </w:r>
            <w:r w:rsidRPr="00F949E1">
              <w:t>usions</w:t>
            </w:r>
          </w:p>
        </w:tc>
        <w:tc>
          <w:tcPr>
            <w:tcW w:w="3317" w:type="dxa"/>
          </w:tcPr>
          <w:p w14:paraId="68A30BAA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51</w:t>
            </w:r>
          </w:p>
        </w:tc>
      </w:tr>
      <w:tr w:rsidR="00F24D72" w:rsidRPr="00031234" w14:paraId="14905C97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66F44D30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IDH1</w:t>
            </w:r>
            <w:r w:rsidRPr="00F949E1">
              <w:t xml:space="preserve"> gene</w:t>
            </w:r>
          </w:p>
        </w:tc>
        <w:tc>
          <w:tcPr>
            <w:tcW w:w="3317" w:type="dxa"/>
          </w:tcPr>
          <w:p w14:paraId="45421E47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48</w:t>
            </w:r>
          </w:p>
        </w:tc>
      </w:tr>
      <w:tr w:rsidR="00F24D72" w:rsidRPr="00031234" w14:paraId="0B564AB5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13CDBAF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  <w:color w:val="000000"/>
                <w:lang w:eastAsia="en-GB"/>
              </w:rPr>
              <w:t>ROS1</w:t>
            </w:r>
            <w:r w:rsidRPr="00F949E1">
              <w:rPr>
                <w:color w:val="000000"/>
                <w:lang w:eastAsia="en-GB"/>
              </w:rPr>
              <w:t xml:space="preserve"> gene fusions</w:t>
            </w:r>
          </w:p>
        </w:tc>
        <w:tc>
          <w:tcPr>
            <w:tcW w:w="3317" w:type="dxa"/>
          </w:tcPr>
          <w:p w14:paraId="16C47F5A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46</w:t>
            </w:r>
          </w:p>
        </w:tc>
      </w:tr>
      <w:tr w:rsidR="00F24D72" w:rsidRPr="00031234" w14:paraId="47A452C3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87CCAC6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FGFR3</w:t>
            </w:r>
            <w:r w:rsidRPr="00F949E1">
              <w:t xml:space="preserve"> gene</w:t>
            </w:r>
          </w:p>
        </w:tc>
        <w:tc>
          <w:tcPr>
            <w:tcW w:w="3317" w:type="dxa"/>
          </w:tcPr>
          <w:p w14:paraId="367BD4ED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46</w:t>
            </w:r>
          </w:p>
        </w:tc>
      </w:tr>
      <w:tr w:rsidR="00F24D72" w:rsidRPr="00031234" w14:paraId="7CFC692B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607F017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  <w:color w:val="000000"/>
                <w:lang w:eastAsia="en-GB"/>
              </w:rPr>
              <w:t xml:space="preserve">MET </w:t>
            </w:r>
            <w:r w:rsidRPr="00F949E1">
              <w:rPr>
                <w:color w:val="000000"/>
                <w:lang w:eastAsia="en-GB"/>
              </w:rPr>
              <w:t>amplification</w:t>
            </w:r>
          </w:p>
        </w:tc>
        <w:tc>
          <w:tcPr>
            <w:tcW w:w="3317" w:type="dxa"/>
          </w:tcPr>
          <w:p w14:paraId="79924F62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45</w:t>
            </w:r>
          </w:p>
        </w:tc>
      </w:tr>
      <w:tr w:rsidR="00F24D72" w:rsidRPr="00031234" w14:paraId="246F9ACE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7A5B9F83" w14:textId="77777777" w:rsidR="00F24D72" w:rsidRPr="00F949E1" w:rsidRDefault="00F24D72" w:rsidP="00284A46">
            <w:pPr>
              <w:rPr>
                <w:b w:val="0"/>
                <w:bCs w:val="0"/>
              </w:rPr>
            </w:pPr>
            <w:r w:rsidRPr="00AB7424">
              <w:rPr>
                <w:i/>
                <w:color w:val="000000"/>
                <w:lang w:eastAsia="en-GB"/>
              </w:rPr>
              <w:t xml:space="preserve">RET </w:t>
            </w:r>
            <w:r w:rsidRPr="00F949E1">
              <w:rPr>
                <w:color w:val="000000"/>
                <w:lang w:eastAsia="en-GB"/>
              </w:rPr>
              <w:t>rearrangement</w:t>
            </w:r>
          </w:p>
        </w:tc>
        <w:tc>
          <w:tcPr>
            <w:tcW w:w="3317" w:type="dxa"/>
          </w:tcPr>
          <w:p w14:paraId="28035F66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43</w:t>
            </w:r>
          </w:p>
        </w:tc>
      </w:tr>
      <w:tr w:rsidR="00F24D72" w:rsidRPr="00031234" w14:paraId="55970310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6892A700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  <w:iCs/>
              </w:rPr>
              <w:t>NTRK</w:t>
            </w:r>
            <w:r w:rsidRPr="00F949E1">
              <w:t xml:space="preserve"> gene fusions</w:t>
            </w:r>
          </w:p>
        </w:tc>
        <w:tc>
          <w:tcPr>
            <w:tcW w:w="3317" w:type="dxa"/>
          </w:tcPr>
          <w:p w14:paraId="5D1DA6DB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31</w:t>
            </w:r>
          </w:p>
        </w:tc>
      </w:tr>
      <w:tr w:rsidR="00F24D72" w:rsidRPr="00031234" w14:paraId="757E34BF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1D5D5F0C" w14:textId="77777777" w:rsidR="00F24D72" w:rsidRPr="00F949E1" w:rsidRDefault="00F24D72" w:rsidP="00284A46">
            <w:pPr>
              <w:rPr>
                <w:b w:val="0"/>
                <w:bCs w:val="0"/>
                <w:lang w:val="it-IT"/>
              </w:rPr>
            </w:pPr>
            <w:r w:rsidRPr="00AB7424">
              <w:rPr>
                <w:i/>
                <w:lang w:val="it-IT"/>
              </w:rPr>
              <w:t>BRCA1</w:t>
            </w:r>
            <w:r w:rsidRPr="00F949E1">
              <w:rPr>
                <w:lang w:val="it-IT"/>
              </w:rPr>
              <w:t xml:space="preserve"> single nucleotide variants</w:t>
            </w:r>
          </w:p>
        </w:tc>
        <w:tc>
          <w:tcPr>
            <w:tcW w:w="3317" w:type="dxa"/>
          </w:tcPr>
          <w:p w14:paraId="221407DC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30</w:t>
            </w:r>
          </w:p>
        </w:tc>
      </w:tr>
      <w:tr w:rsidR="00F24D72" w:rsidRPr="00031234" w14:paraId="11A71722" w14:textId="77777777" w:rsidTr="00284A4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5BA7B93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BRCA2</w:t>
            </w:r>
            <w:r w:rsidRPr="00F949E1">
              <w:t xml:space="preserve"> single nucleotide variants</w:t>
            </w:r>
          </w:p>
        </w:tc>
        <w:tc>
          <w:tcPr>
            <w:tcW w:w="3317" w:type="dxa"/>
          </w:tcPr>
          <w:p w14:paraId="5E23775D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30</w:t>
            </w:r>
          </w:p>
        </w:tc>
      </w:tr>
      <w:tr w:rsidR="00F24D72" w:rsidRPr="00031234" w14:paraId="288EB4CF" w14:textId="77777777" w:rsidTr="00284A4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522F3FDA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  <w:color w:val="000000"/>
                <w:lang w:eastAsia="en-GB"/>
              </w:rPr>
              <w:t>ATM</w:t>
            </w:r>
            <w:r w:rsidRPr="00F949E1">
              <w:rPr>
                <w:iCs/>
                <w:color w:val="000000"/>
                <w:lang w:eastAsia="en-GB"/>
              </w:rPr>
              <w:t xml:space="preserve"> </w:t>
            </w:r>
            <w:r w:rsidRPr="00F949E1">
              <w:rPr>
                <w:color w:val="000000"/>
                <w:lang w:eastAsia="en-GB"/>
              </w:rPr>
              <w:t>gene</w:t>
            </w:r>
          </w:p>
        </w:tc>
        <w:tc>
          <w:tcPr>
            <w:tcW w:w="3317" w:type="dxa"/>
          </w:tcPr>
          <w:p w14:paraId="79B1797D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22</w:t>
            </w:r>
          </w:p>
        </w:tc>
      </w:tr>
      <w:tr w:rsidR="00F24D72" w:rsidRPr="00031234" w14:paraId="2F504BEA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05BB418B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BRCA1</w:t>
            </w:r>
            <w:r w:rsidRPr="00F949E1">
              <w:t xml:space="preserve"> copy number variants</w:t>
            </w:r>
          </w:p>
        </w:tc>
        <w:tc>
          <w:tcPr>
            <w:tcW w:w="3317" w:type="dxa"/>
          </w:tcPr>
          <w:p w14:paraId="7BCE2AE3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21</w:t>
            </w:r>
          </w:p>
        </w:tc>
      </w:tr>
      <w:tr w:rsidR="00F24D72" w:rsidRPr="00031234" w14:paraId="12098D07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367D16D1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BRCA2</w:t>
            </w:r>
            <w:r w:rsidRPr="00F949E1">
              <w:rPr>
                <w:iCs/>
              </w:rPr>
              <w:t xml:space="preserve"> </w:t>
            </w:r>
            <w:r w:rsidRPr="00F949E1">
              <w:t>copy number variants</w:t>
            </w:r>
          </w:p>
        </w:tc>
        <w:tc>
          <w:tcPr>
            <w:tcW w:w="3317" w:type="dxa"/>
          </w:tcPr>
          <w:p w14:paraId="77E11C59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20</w:t>
            </w:r>
          </w:p>
        </w:tc>
      </w:tr>
      <w:tr w:rsidR="00F24D72" w:rsidRPr="00031234" w14:paraId="5D45168D" w14:textId="77777777" w:rsidTr="00284A4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0" w:type="dxa"/>
          </w:tcPr>
          <w:p w14:paraId="1374016A" w14:textId="77777777" w:rsidR="00F24D72" w:rsidRPr="00F949E1" w:rsidRDefault="00F24D72" w:rsidP="00284A46">
            <w:pPr>
              <w:rPr>
                <w:b w:val="0"/>
                <w:bCs w:val="0"/>
                <w:iCs/>
              </w:rPr>
            </w:pPr>
            <w:r w:rsidRPr="00AB7424">
              <w:rPr>
                <w:i/>
              </w:rPr>
              <w:t>CDK12</w:t>
            </w:r>
            <w:r w:rsidRPr="00F949E1">
              <w:t xml:space="preserve"> gene</w:t>
            </w:r>
          </w:p>
        </w:tc>
        <w:tc>
          <w:tcPr>
            <w:tcW w:w="3317" w:type="dxa"/>
          </w:tcPr>
          <w:p w14:paraId="6466F800" w14:textId="77777777" w:rsidR="00F24D72" w:rsidRPr="00031234" w:rsidRDefault="00F24D72" w:rsidP="00284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1234">
              <w:t>20</w:t>
            </w:r>
          </w:p>
        </w:tc>
      </w:tr>
    </w:tbl>
    <w:p w14:paraId="6521537E" w14:textId="550F7905" w:rsidR="00CD0C66" w:rsidRDefault="00CD0C66" w:rsidP="004F455D"/>
    <w:sectPr w:rsidR="00CD0C66" w:rsidSect="004F455D">
      <w:type w:val="continuous"/>
      <w:pgSz w:w="11906" w:h="16838" w:code="9"/>
      <w:pgMar w:top="1418" w:right="1701" w:bottom="1418" w:left="1701" w:header="709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70A79" w14:textId="77777777" w:rsidR="009C3BD5" w:rsidRDefault="009C3BD5">
      <w:r>
        <w:separator/>
      </w:r>
    </w:p>
  </w:endnote>
  <w:endnote w:type="continuationSeparator" w:id="0">
    <w:p w14:paraId="1E57D45B" w14:textId="77777777" w:rsidR="009C3BD5" w:rsidRDefault="009C3BD5">
      <w:r>
        <w:continuationSeparator/>
      </w:r>
    </w:p>
  </w:endnote>
  <w:endnote w:type="continuationNotice" w:id="1">
    <w:p w14:paraId="37E0D28A" w14:textId="77777777" w:rsidR="009C3BD5" w:rsidRDefault="009C3B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83D55" w14:textId="0DBCFAF5" w:rsidR="0062053C" w:rsidRPr="00317561" w:rsidRDefault="0062053C" w:rsidP="00C24346">
    <w:pPr>
      <w:pStyle w:val="Footer"/>
      <w:tabs>
        <w:tab w:val="clear" w:pos="8640"/>
        <w:tab w:val="right" w:pos="8320"/>
      </w:tabs>
      <w:rPr>
        <w:sz w:val="18"/>
        <w:szCs w:val="18"/>
      </w:rPr>
    </w:pPr>
    <w:r w:rsidRPr="00317561">
      <w:rPr>
        <w:rStyle w:val="PageNumber"/>
        <w:sz w:val="18"/>
        <w:szCs w:val="18"/>
      </w:rPr>
      <w:tab/>
    </w:r>
    <w:r w:rsidRPr="00317561">
      <w:rPr>
        <w:rStyle w:val="PageNumber"/>
        <w:sz w:val="18"/>
        <w:szCs w:val="18"/>
      </w:rPr>
      <w:fldChar w:fldCharType="begin"/>
    </w:r>
    <w:r w:rsidRPr="00317561">
      <w:rPr>
        <w:rStyle w:val="PageNumber"/>
        <w:sz w:val="18"/>
        <w:szCs w:val="18"/>
      </w:rPr>
      <w:instrText xml:space="preserve"> PAGE </w:instrText>
    </w:r>
    <w:r w:rsidRPr="00317561">
      <w:rPr>
        <w:rStyle w:val="PageNumber"/>
        <w:sz w:val="18"/>
        <w:szCs w:val="18"/>
      </w:rPr>
      <w:fldChar w:fldCharType="separate"/>
    </w:r>
    <w:r w:rsidR="00E91DD1">
      <w:rPr>
        <w:rStyle w:val="PageNumber"/>
        <w:noProof/>
        <w:sz w:val="18"/>
        <w:szCs w:val="18"/>
      </w:rPr>
      <w:t>21</w:t>
    </w:r>
    <w:r w:rsidRPr="00317561">
      <w:rPr>
        <w:rStyle w:val="PageNumber"/>
        <w:sz w:val="18"/>
        <w:szCs w:val="18"/>
      </w:rPr>
      <w:fldChar w:fldCharType="end"/>
    </w:r>
    <w:r w:rsidRPr="00317561">
      <w:rPr>
        <w:rStyle w:val="PageNumber"/>
        <w:sz w:val="18"/>
        <w:szCs w:val="18"/>
      </w:rPr>
      <w:t xml:space="preserve"> of </w:t>
    </w:r>
    <w:r w:rsidRPr="00317561">
      <w:rPr>
        <w:rStyle w:val="PageNumber"/>
        <w:sz w:val="18"/>
        <w:szCs w:val="18"/>
      </w:rPr>
      <w:fldChar w:fldCharType="begin"/>
    </w:r>
    <w:r w:rsidRPr="00317561">
      <w:rPr>
        <w:rStyle w:val="PageNumber"/>
        <w:sz w:val="18"/>
        <w:szCs w:val="18"/>
      </w:rPr>
      <w:instrText xml:space="preserve"> NUMPAGES </w:instrText>
    </w:r>
    <w:r w:rsidRPr="00317561">
      <w:rPr>
        <w:rStyle w:val="PageNumber"/>
        <w:sz w:val="18"/>
        <w:szCs w:val="18"/>
      </w:rPr>
      <w:fldChar w:fldCharType="separate"/>
    </w:r>
    <w:r w:rsidR="00E91DD1">
      <w:rPr>
        <w:rStyle w:val="PageNumber"/>
        <w:noProof/>
        <w:sz w:val="18"/>
        <w:szCs w:val="18"/>
      </w:rPr>
      <w:t>32</w:t>
    </w:r>
    <w:r w:rsidRPr="00317561">
      <w:rPr>
        <w:rStyle w:val="PageNumber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A0C57" w14:textId="77777777" w:rsidR="009C3BD5" w:rsidRDefault="009C3BD5">
      <w:r>
        <w:separator/>
      </w:r>
    </w:p>
  </w:footnote>
  <w:footnote w:type="continuationSeparator" w:id="0">
    <w:p w14:paraId="7439DB9D" w14:textId="77777777" w:rsidR="009C3BD5" w:rsidRDefault="009C3BD5">
      <w:r>
        <w:continuationSeparator/>
      </w:r>
    </w:p>
  </w:footnote>
  <w:footnote w:type="continuationNotice" w:id="1">
    <w:p w14:paraId="41446B1D" w14:textId="77777777" w:rsidR="009C3BD5" w:rsidRDefault="009C3BD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E63B4" w14:textId="77777777" w:rsidR="007D3B1F" w:rsidRDefault="007D3B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E560F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BA2B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0410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389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90E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6624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A93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38C9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F270F"/>
    <w:multiLevelType w:val="hybridMultilevel"/>
    <w:tmpl w:val="4FEC9B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5D61C4"/>
    <w:multiLevelType w:val="multilevel"/>
    <w:tmpl w:val="A5BE0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087FB5"/>
    <w:multiLevelType w:val="hybridMultilevel"/>
    <w:tmpl w:val="B5FE4D1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14901376"/>
    <w:multiLevelType w:val="hybridMultilevel"/>
    <w:tmpl w:val="D276A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AB688D"/>
    <w:multiLevelType w:val="hybridMultilevel"/>
    <w:tmpl w:val="7504BD36"/>
    <w:lvl w:ilvl="0" w:tplc="D850234C">
      <w:start w:val="7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81053FD"/>
    <w:multiLevelType w:val="hybridMultilevel"/>
    <w:tmpl w:val="42B6D25E"/>
    <w:lvl w:ilvl="0" w:tplc="EB6C3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8E6756F"/>
    <w:multiLevelType w:val="hybridMultilevel"/>
    <w:tmpl w:val="F8A099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199E70B6"/>
    <w:multiLevelType w:val="multilevel"/>
    <w:tmpl w:val="35FA2C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DF5677F"/>
    <w:multiLevelType w:val="hybridMultilevel"/>
    <w:tmpl w:val="D35AD776"/>
    <w:lvl w:ilvl="0" w:tplc="50680F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062B46"/>
    <w:multiLevelType w:val="hybridMultilevel"/>
    <w:tmpl w:val="8D7C6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BD4A19"/>
    <w:multiLevelType w:val="hybridMultilevel"/>
    <w:tmpl w:val="7938B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155A35"/>
    <w:multiLevelType w:val="hybridMultilevel"/>
    <w:tmpl w:val="DBFE2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FD76F9"/>
    <w:multiLevelType w:val="multilevel"/>
    <w:tmpl w:val="77DC9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6E25C7"/>
    <w:multiLevelType w:val="hybridMultilevel"/>
    <w:tmpl w:val="DFD22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7630B5"/>
    <w:multiLevelType w:val="hybridMultilevel"/>
    <w:tmpl w:val="9A0C3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06371F"/>
    <w:multiLevelType w:val="hybridMultilevel"/>
    <w:tmpl w:val="1DCEC082"/>
    <w:lvl w:ilvl="0" w:tplc="099867EA">
      <w:start w:val="2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9184041"/>
    <w:multiLevelType w:val="hybridMultilevel"/>
    <w:tmpl w:val="8CFC04DC"/>
    <w:lvl w:ilvl="0" w:tplc="B67C439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1B16A8"/>
    <w:multiLevelType w:val="hybridMultilevel"/>
    <w:tmpl w:val="B2760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6B0676"/>
    <w:multiLevelType w:val="hybridMultilevel"/>
    <w:tmpl w:val="673CC914"/>
    <w:lvl w:ilvl="0" w:tplc="C0F4E5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993F5B"/>
    <w:multiLevelType w:val="hybridMultilevel"/>
    <w:tmpl w:val="0A0A9E06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B04CE1"/>
    <w:multiLevelType w:val="hybridMultilevel"/>
    <w:tmpl w:val="42A40A38"/>
    <w:lvl w:ilvl="0" w:tplc="2C426620">
      <w:start w:val="4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9F7650"/>
    <w:multiLevelType w:val="hybridMultilevel"/>
    <w:tmpl w:val="7452F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3A5AE6"/>
    <w:multiLevelType w:val="hybridMultilevel"/>
    <w:tmpl w:val="D13C9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D1446A"/>
    <w:multiLevelType w:val="hybridMultilevel"/>
    <w:tmpl w:val="24C60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74563637">
    <w:abstractNumId w:val="9"/>
  </w:num>
  <w:num w:numId="2" w16cid:durableId="1301110637">
    <w:abstractNumId w:val="7"/>
  </w:num>
  <w:num w:numId="3" w16cid:durableId="1112894227">
    <w:abstractNumId w:val="6"/>
  </w:num>
  <w:num w:numId="4" w16cid:durableId="707946844">
    <w:abstractNumId w:val="5"/>
  </w:num>
  <w:num w:numId="5" w16cid:durableId="1155411898">
    <w:abstractNumId w:val="4"/>
  </w:num>
  <w:num w:numId="6" w16cid:durableId="1175730701">
    <w:abstractNumId w:val="8"/>
  </w:num>
  <w:num w:numId="7" w16cid:durableId="1591040994">
    <w:abstractNumId w:val="3"/>
  </w:num>
  <w:num w:numId="8" w16cid:durableId="1407151238">
    <w:abstractNumId w:val="2"/>
  </w:num>
  <w:num w:numId="9" w16cid:durableId="1391609380">
    <w:abstractNumId w:val="1"/>
  </w:num>
  <w:num w:numId="10" w16cid:durableId="1449932156">
    <w:abstractNumId w:val="0"/>
  </w:num>
  <w:num w:numId="11" w16cid:durableId="655954430">
    <w:abstractNumId w:val="15"/>
  </w:num>
  <w:num w:numId="12" w16cid:durableId="9066693">
    <w:abstractNumId w:val="16"/>
  </w:num>
  <w:num w:numId="13" w16cid:durableId="1685784917">
    <w:abstractNumId w:val="29"/>
  </w:num>
  <w:num w:numId="14" w16cid:durableId="1418088978">
    <w:abstractNumId w:val="11"/>
  </w:num>
  <w:num w:numId="15" w16cid:durableId="1244409644">
    <w:abstractNumId w:val="17"/>
  </w:num>
  <w:num w:numId="16" w16cid:durableId="1795948798">
    <w:abstractNumId w:val="22"/>
  </w:num>
  <w:num w:numId="17" w16cid:durableId="1162743864">
    <w:abstractNumId w:val="31"/>
  </w:num>
  <w:num w:numId="18" w16cid:durableId="1270118255">
    <w:abstractNumId w:val="31"/>
  </w:num>
  <w:num w:numId="19" w16cid:durableId="1548109154">
    <w:abstractNumId w:val="33"/>
  </w:num>
  <w:num w:numId="20" w16cid:durableId="1384019123">
    <w:abstractNumId w:val="20"/>
  </w:num>
  <w:num w:numId="21" w16cid:durableId="537353190">
    <w:abstractNumId w:val="32"/>
  </w:num>
  <w:num w:numId="22" w16cid:durableId="910434348">
    <w:abstractNumId w:val="23"/>
  </w:num>
  <w:num w:numId="23" w16cid:durableId="678385208">
    <w:abstractNumId w:val="19"/>
  </w:num>
  <w:num w:numId="24" w16cid:durableId="22102375">
    <w:abstractNumId w:val="30"/>
  </w:num>
  <w:num w:numId="25" w16cid:durableId="1206598911">
    <w:abstractNumId w:val="13"/>
  </w:num>
  <w:num w:numId="26" w16cid:durableId="425351437">
    <w:abstractNumId w:val="10"/>
  </w:num>
  <w:num w:numId="27" w16cid:durableId="1214804617">
    <w:abstractNumId w:val="21"/>
  </w:num>
  <w:num w:numId="28" w16cid:durableId="51848839">
    <w:abstractNumId w:val="28"/>
  </w:num>
  <w:num w:numId="29" w16cid:durableId="577906180">
    <w:abstractNumId w:val="12"/>
  </w:num>
  <w:num w:numId="30" w16cid:durableId="1776169588">
    <w:abstractNumId w:val="27"/>
  </w:num>
  <w:num w:numId="31" w16cid:durableId="717894468">
    <w:abstractNumId w:val="18"/>
  </w:num>
  <w:num w:numId="32" w16cid:durableId="674305521">
    <w:abstractNumId w:val="24"/>
  </w:num>
  <w:num w:numId="33" w16cid:durableId="516964964">
    <w:abstractNumId w:val="25"/>
  </w:num>
  <w:num w:numId="34" w16cid:durableId="1839344514">
    <w:abstractNumId w:val="14"/>
  </w:num>
  <w:num w:numId="35" w16cid:durableId="8310206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283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rQ0N7M0sTAztbBQ0lEKTi0uzszPAykwrAUAPRn93iwAAAA="/>
  </w:docVars>
  <w:rsids>
    <w:rsidRoot w:val="005F0E02"/>
    <w:rsid w:val="00000C9A"/>
    <w:rsid w:val="00002033"/>
    <w:rsid w:val="000023D9"/>
    <w:rsid w:val="00005F81"/>
    <w:rsid w:val="000076D7"/>
    <w:rsid w:val="00007AFA"/>
    <w:rsid w:val="00011770"/>
    <w:rsid w:val="00015B1E"/>
    <w:rsid w:val="00015E38"/>
    <w:rsid w:val="00015FF7"/>
    <w:rsid w:val="00017495"/>
    <w:rsid w:val="00017F02"/>
    <w:rsid w:val="000205CD"/>
    <w:rsid w:val="000233A3"/>
    <w:rsid w:val="000237C4"/>
    <w:rsid w:val="000249DE"/>
    <w:rsid w:val="00026CD0"/>
    <w:rsid w:val="0002741D"/>
    <w:rsid w:val="00027688"/>
    <w:rsid w:val="00031234"/>
    <w:rsid w:val="00031602"/>
    <w:rsid w:val="000320E3"/>
    <w:rsid w:val="00041135"/>
    <w:rsid w:val="00041AE6"/>
    <w:rsid w:val="00042145"/>
    <w:rsid w:val="000429CF"/>
    <w:rsid w:val="00044025"/>
    <w:rsid w:val="000444EB"/>
    <w:rsid w:val="00045359"/>
    <w:rsid w:val="000478E5"/>
    <w:rsid w:val="0005065D"/>
    <w:rsid w:val="00055A7C"/>
    <w:rsid w:val="00057E04"/>
    <w:rsid w:val="0006036F"/>
    <w:rsid w:val="0006328E"/>
    <w:rsid w:val="00064BF6"/>
    <w:rsid w:val="0007041C"/>
    <w:rsid w:val="00071102"/>
    <w:rsid w:val="00072E35"/>
    <w:rsid w:val="000735F4"/>
    <w:rsid w:val="00076C67"/>
    <w:rsid w:val="00083830"/>
    <w:rsid w:val="00083BC6"/>
    <w:rsid w:val="000844C9"/>
    <w:rsid w:val="00084A74"/>
    <w:rsid w:val="00085020"/>
    <w:rsid w:val="00085785"/>
    <w:rsid w:val="000863C4"/>
    <w:rsid w:val="00095717"/>
    <w:rsid w:val="000962F2"/>
    <w:rsid w:val="00096911"/>
    <w:rsid w:val="000A1F9E"/>
    <w:rsid w:val="000A2020"/>
    <w:rsid w:val="000A5D0C"/>
    <w:rsid w:val="000A730E"/>
    <w:rsid w:val="000B0D39"/>
    <w:rsid w:val="000B2791"/>
    <w:rsid w:val="000B578F"/>
    <w:rsid w:val="000B5B34"/>
    <w:rsid w:val="000B696B"/>
    <w:rsid w:val="000B770F"/>
    <w:rsid w:val="000C1C08"/>
    <w:rsid w:val="000C1D11"/>
    <w:rsid w:val="000C2A2A"/>
    <w:rsid w:val="000C6DF7"/>
    <w:rsid w:val="000C6EF5"/>
    <w:rsid w:val="000C7911"/>
    <w:rsid w:val="000C7D84"/>
    <w:rsid w:val="000D14F2"/>
    <w:rsid w:val="000D6462"/>
    <w:rsid w:val="000D6747"/>
    <w:rsid w:val="000E11B9"/>
    <w:rsid w:val="000E1554"/>
    <w:rsid w:val="000E2362"/>
    <w:rsid w:val="000E39FF"/>
    <w:rsid w:val="000E6466"/>
    <w:rsid w:val="000F37F2"/>
    <w:rsid w:val="000F6DCC"/>
    <w:rsid w:val="00100616"/>
    <w:rsid w:val="001006DB"/>
    <w:rsid w:val="00100832"/>
    <w:rsid w:val="00105583"/>
    <w:rsid w:val="00107A39"/>
    <w:rsid w:val="00110F9F"/>
    <w:rsid w:val="00112AFF"/>
    <w:rsid w:val="00120356"/>
    <w:rsid w:val="00121E82"/>
    <w:rsid w:val="00122857"/>
    <w:rsid w:val="00123087"/>
    <w:rsid w:val="001237BA"/>
    <w:rsid w:val="00125547"/>
    <w:rsid w:val="00131001"/>
    <w:rsid w:val="00131703"/>
    <w:rsid w:val="00131763"/>
    <w:rsid w:val="0013366B"/>
    <w:rsid w:val="001421F3"/>
    <w:rsid w:val="0014509D"/>
    <w:rsid w:val="00147D95"/>
    <w:rsid w:val="00150429"/>
    <w:rsid w:val="00150FEE"/>
    <w:rsid w:val="00152268"/>
    <w:rsid w:val="00153485"/>
    <w:rsid w:val="00156551"/>
    <w:rsid w:val="00157A37"/>
    <w:rsid w:val="00162F39"/>
    <w:rsid w:val="001634E3"/>
    <w:rsid w:val="0016542B"/>
    <w:rsid w:val="001732C5"/>
    <w:rsid w:val="0017337C"/>
    <w:rsid w:val="001740CB"/>
    <w:rsid w:val="0017638E"/>
    <w:rsid w:val="0017660D"/>
    <w:rsid w:val="001822EA"/>
    <w:rsid w:val="001830F3"/>
    <w:rsid w:val="001851E9"/>
    <w:rsid w:val="00190651"/>
    <w:rsid w:val="00192535"/>
    <w:rsid w:val="00194EF2"/>
    <w:rsid w:val="001962D1"/>
    <w:rsid w:val="001975E7"/>
    <w:rsid w:val="00197ECD"/>
    <w:rsid w:val="001A4553"/>
    <w:rsid w:val="001A63FB"/>
    <w:rsid w:val="001A70D7"/>
    <w:rsid w:val="001B116B"/>
    <w:rsid w:val="001B12ED"/>
    <w:rsid w:val="001B49E1"/>
    <w:rsid w:val="001B626A"/>
    <w:rsid w:val="001B774E"/>
    <w:rsid w:val="001C44DE"/>
    <w:rsid w:val="001D1034"/>
    <w:rsid w:val="001D21E1"/>
    <w:rsid w:val="001D39F7"/>
    <w:rsid w:val="001D3B50"/>
    <w:rsid w:val="001D4487"/>
    <w:rsid w:val="001D474F"/>
    <w:rsid w:val="001D6651"/>
    <w:rsid w:val="001D7562"/>
    <w:rsid w:val="001D78BF"/>
    <w:rsid w:val="001D7AAF"/>
    <w:rsid w:val="001E2C5D"/>
    <w:rsid w:val="001E7344"/>
    <w:rsid w:val="001F2537"/>
    <w:rsid w:val="001F25EA"/>
    <w:rsid w:val="001F5711"/>
    <w:rsid w:val="001F67C8"/>
    <w:rsid w:val="0020475E"/>
    <w:rsid w:val="002072DB"/>
    <w:rsid w:val="00212E1B"/>
    <w:rsid w:val="00213300"/>
    <w:rsid w:val="00213680"/>
    <w:rsid w:val="002173E3"/>
    <w:rsid w:val="00220C78"/>
    <w:rsid w:val="00220DFF"/>
    <w:rsid w:val="002225A3"/>
    <w:rsid w:val="002242E8"/>
    <w:rsid w:val="002257AD"/>
    <w:rsid w:val="002311A0"/>
    <w:rsid w:val="00232817"/>
    <w:rsid w:val="0024022E"/>
    <w:rsid w:val="00243AFB"/>
    <w:rsid w:val="00245B2E"/>
    <w:rsid w:val="00246A44"/>
    <w:rsid w:val="0025194A"/>
    <w:rsid w:val="00263FF4"/>
    <w:rsid w:val="00264352"/>
    <w:rsid w:val="00264574"/>
    <w:rsid w:val="00264FB3"/>
    <w:rsid w:val="00267E9F"/>
    <w:rsid w:val="002719A6"/>
    <w:rsid w:val="00273E75"/>
    <w:rsid w:val="0027409F"/>
    <w:rsid w:val="00274ECC"/>
    <w:rsid w:val="00275FFA"/>
    <w:rsid w:val="0027733F"/>
    <w:rsid w:val="00277B2B"/>
    <w:rsid w:val="00284693"/>
    <w:rsid w:val="00284A46"/>
    <w:rsid w:val="002878B8"/>
    <w:rsid w:val="002910F6"/>
    <w:rsid w:val="002914F6"/>
    <w:rsid w:val="002928C9"/>
    <w:rsid w:val="00293163"/>
    <w:rsid w:val="002A3BE7"/>
    <w:rsid w:val="002A544B"/>
    <w:rsid w:val="002A5A98"/>
    <w:rsid w:val="002A72C4"/>
    <w:rsid w:val="002A7ABA"/>
    <w:rsid w:val="002A7DE7"/>
    <w:rsid w:val="002B0CF1"/>
    <w:rsid w:val="002B57C9"/>
    <w:rsid w:val="002B7486"/>
    <w:rsid w:val="002C1977"/>
    <w:rsid w:val="002C1C9A"/>
    <w:rsid w:val="002C27FC"/>
    <w:rsid w:val="002C3F21"/>
    <w:rsid w:val="002C5137"/>
    <w:rsid w:val="002C5DF6"/>
    <w:rsid w:val="002D1467"/>
    <w:rsid w:val="002D5F21"/>
    <w:rsid w:val="002D79A0"/>
    <w:rsid w:val="002E649A"/>
    <w:rsid w:val="002F126E"/>
    <w:rsid w:val="002F197C"/>
    <w:rsid w:val="002F28ED"/>
    <w:rsid w:val="002F4162"/>
    <w:rsid w:val="002F47D0"/>
    <w:rsid w:val="002F7D1B"/>
    <w:rsid w:val="00303E76"/>
    <w:rsid w:val="00303F26"/>
    <w:rsid w:val="00307327"/>
    <w:rsid w:val="00307697"/>
    <w:rsid w:val="0031137E"/>
    <w:rsid w:val="0031282D"/>
    <w:rsid w:val="00312D0F"/>
    <w:rsid w:val="00313025"/>
    <w:rsid w:val="00313DF7"/>
    <w:rsid w:val="00315000"/>
    <w:rsid w:val="003173C1"/>
    <w:rsid w:val="00317561"/>
    <w:rsid w:val="00317EF7"/>
    <w:rsid w:val="0032014F"/>
    <w:rsid w:val="00324FD1"/>
    <w:rsid w:val="00325186"/>
    <w:rsid w:val="00330578"/>
    <w:rsid w:val="0033225D"/>
    <w:rsid w:val="00332E82"/>
    <w:rsid w:val="00334C0B"/>
    <w:rsid w:val="0034046E"/>
    <w:rsid w:val="003405BD"/>
    <w:rsid w:val="00340646"/>
    <w:rsid w:val="00341FEB"/>
    <w:rsid w:val="00344706"/>
    <w:rsid w:val="0034684C"/>
    <w:rsid w:val="003503C1"/>
    <w:rsid w:val="00351D6D"/>
    <w:rsid w:val="00352423"/>
    <w:rsid w:val="00352959"/>
    <w:rsid w:val="00354DDE"/>
    <w:rsid w:val="00362147"/>
    <w:rsid w:val="00363261"/>
    <w:rsid w:val="00365FEB"/>
    <w:rsid w:val="00366BFA"/>
    <w:rsid w:val="0036746C"/>
    <w:rsid w:val="00367A34"/>
    <w:rsid w:val="003701CF"/>
    <w:rsid w:val="00371B21"/>
    <w:rsid w:val="003754C6"/>
    <w:rsid w:val="003771DA"/>
    <w:rsid w:val="00380925"/>
    <w:rsid w:val="00382FB2"/>
    <w:rsid w:val="003832D9"/>
    <w:rsid w:val="00384C08"/>
    <w:rsid w:val="00385DBF"/>
    <w:rsid w:val="00386F71"/>
    <w:rsid w:val="003871A4"/>
    <w:rsid w:val="0039107C"/>
    <w:rsid w:val="00394DF2"/>
    <w:rsid w:val="00394FD7"/>
    <w:rsid w:val="00396A91"/>
    <w:rsid w:val="003A04DF"/>
    <w:rsid w:val="003A0D0A"/>
    <w:rsid w:val="003A3305"/>
    <w:rsid w:val="003A458C"/>
    <w:rsid w:val="003A59AC"/>
    <w:rsid w:val="003A5A72"/>
    <w:rsid w:val="003B0034"/>
    <w:rsid w:val="003B1384"/>
    <w:rsid w:val="003B53F5"/>
    <w:rsid w:val="003B5D6A"/>
    <w:rsid w:val="003B61A6"/>
    <w:rsid w:val="003C0F2F"/>
    <w:rsid w:val="003C1CDA"/>
    <w:rsid w:val="003C1E14"/>
    <w:rsid w:val="003C2CDC"/>
    <w:rsid w:val="003C59BC"/>
    <w:rsid w:val="003D06FA"/>
    <w:rsid w:val="003D56DA"/>
    <w:rsid w:val="003D5C67"/>
    <w:rsid w:val="003D73F1"/>
    <w:rsid w:val="003F127D"/>
    <w:rsid w:val="003F2F92"/>
    <w:rsid w:val="003F61D6"/>
    <w:rsid w:val="00401BD5"/>
    <w:rsid w:val="0040207D"/>
    <w:rsid w:val="0040372E"/>
    <w:rsid w:val="00407414"/>
    <w:rsid w:val="00407600"/>
    <w:rsid w:val="0040762E"/>
    <w:rsid w:val="00407729"/>
    <w:rsid w:val="00410468"/>
    <w:rsid w:val="00411688"/>
    <w:rsid w:val="0041327E"/>
    <w:rsid w:val="0041341B"/>
    <w:rsid w:val="00414112"/>
    <w:rsid w:val="00423D3C"/>
    <w:rsid w:val="00424A57"/>
    <w:rsid w:val="00426567"/>
    <w:rsid w:val="00427139"/>
    <w:rsid w:val="00430917"/>
    <w:rsid w:val="00433AFB"/>
    <w:rsid w:val="00434CD3"/>
    <w:rsid w:val="00435E2C"/>
    <w:rsid w:val="00437893"/>
    <w:rsid w:val="00440921"/>
    <w:rsid w:val="00440D52"/>
    <w:rsid w:val="0044161D"/>
    <w:rsid w:val="004437EF"/>
    <w:rsid w:val="00446592"/>
    <w:rsid w:val="00446FBC"/>
    <w:rsid w:val="00456937"/>
    <w:rsid w:val="0045777A"/>
    <w:rsid w:val="00457E6B"/>
    <w:rsid w:val="00462590"/>
    <w:rsid w:val="00462E91"/>
    <w:rsid w:val="0046480B"/>
    <w:rsid w:val="004651EA"/>
    <w:rsid w:val="004657C8"/>
    <w:rsid w:val="004670C9"/>
    <w:rsid w:val="00467327"/>
    <w:rsid w:val="0047024F"/>
    <w:rsid w:val="0047328E"/>
    <w:rsid w:val="00473C1C"/>
    <w:rsid w:val="00474F2F"/>
    <w:rsid w:val="0047546B"/>
    <w:rsid w:val="00475B5D"/>
    <w:rsid w:val="004763AF"/>
    <w:rsid w:val="00477133"/>
    <w:rsid w:val="00477465"/>
    <w:rsid w:val="00477DC6"/>
    <w:rsid w:val="00481E9D"/>
    <w:rsid w:val="004928D4"/>
    <w:rsid w:val="00493469"/>
    <w:rsid w:val="004940B6"/>
    <w:rsid w:val="00494274"/>
    <w:rsid w:val="004A0A66"/>
    <w:rsid w:val="004A1845"/>
    <w:rsid w:val="004A4873"/>
    <w:rsid w:val="004A50CD"/>
    <w:rsid w:val="004B0DBF"/>
    <w:rsid w:val="004B158F"/>
    <w:rsid w:val="004B557C"/>
    <w:rsid w:val="004B58E7"/>
    <w:rsid w:val="004C0D07"/>
    <w:rsid w:val="004C37D2"/>
    <w:rsid w:val="004C647F"/>
    <w:rsid w:val="004C649A"/>
    <w:rsid w:val="004D0F20"/>
    <w:rsid w:val="004D33A9"/>
    <w:rsid w:val="004D4978"/>
    <w:rsid w:val="004D651C"/>
    <w:rsid w:val="004D6D7C"/>
    <w:rsid w:val="004D78BA"/>
    <w:rsid w:val="004E0380"/>
    <w:rsid w:val="004E15A6"/>
    <w:rsid w:val="004E40F9"/>
    <w:rsid w:val="004E7EBE"/>
    <w:rsid w:val="004F15A5"/>
    <w:rsid w:val="004F455D"/>
    <w:rsid w:val="004F62D5"/>
    <w:rsid w:val="005014B5"/>
    <w:rsid w:val="00501F62"/>
    <w:rsid w:val="00507046"/>
    <w:rsid w:val="00510398"/>
    <w:rsid w:val="00513098"/>
    <w:rsid w:val="00513275"/>
    <w:rsid w:val="00514C06"/>
    <w:rsid w:val="00517B1A"/>
    <w:rsid w:val="005206F2"/>
    <w:rsid w:val="00524867"/>
    <w:rsid w:val="00526F6B"/>
    <w:rsid w:val="00527698"/>
    <w:rsid w:val="00527795"/>
    <w:rsid w:val="005319D9"/>
    <w:rsid w:val="00532643"/>
    <w:rsid w:val="00532EF3"/>
    <w:rsid w:val="0053677C"/>
    <w:rsid w:val="00541781"/>
    <w:rsid w:val="00542E2E"/>
    <w:rsid w:val="00544C4D"/>
    <w:rsid w:val="0054685A"/>
    <w:rsid w:val="00552440"/>
    <w:rsid w:val="00552799"/>
    <w:rsid w:val="00556A53"/>
    <w:rsid w:val="005635F5"/>
    <w:rsid w:val="00564DF8"/>
    <w:rsid w:val="00564EF1"/>
    <w:rsid w:val="005665AA"/>
    <w:rsid w:val="00572694"/>
    <w:rsid w:val="00572943"/>
    <w:rsid w:val="00574108"/>
    <w:rsid w:val="00576A4A"/>
    <w:rsid w:val="00577577"/>
    <w:rsid w:val="00584A89"/>
    <w:rsid w:val="00585828"/>
    <w:rsid w:val="00586022"/>
    <w:rsid w:val="00587A46"/>
    <w:rsid w:val="00592B71"/>
    <w:rsid w:val="00593DE6"/>
    <w:rsid w:val="00594A33"/>
    <w:rsid w:val="00595052"/>
    <w:rsid w:val="005956F4"/>
    <w:rsid w:val="00595878"/>
    <w:rsid w:val="0059648B"/>
    <w:rsid w:val="005A1EED"/>
    <w:rsid w:val="005A2E67"/>
    <w:rsid w:val="005A7232"/>
    <w:rsid w:val="005B0012"/>
    <w:rsid w:val="005B03F4"/>
    <w:rsid w:val="005B257F"/>
    <w:rsid w:val="005B4603"/>
    <w:rsid w:val="005B4618"/>
    <w:rsid w:val="005B4C59"/>
    <w:rsid w:val="005B6485"/>
    <w:rsid w:val="005C0C06"/>
    <w:rsid w:val="005C225D"/>
    <w:rsid w:val="005C3245"/>
    <w:rsid w:val="005C3AB2"/>
    <w:rsid w:val="005C3C0A"/>
    <w:rsid w:val="005C5C2D"/>
    <w:rsid w:val="005D0D08"/>
    <w:rsid w:val="005D189D"/>
    <w:rsid w:val="005D355E"/>
    <w:rsid w:val="005D357D"/>
    <w:rsid w:val="005D6A9A"/>
    <w:rsid w:val="005E1DCA"/>
    <w:rsid w:val="005E2C7C"/>
    <w:rsid w:val="005E2D24"/>
    <w:rsid w:val="005E2F6B"/>
    <w:rsid w:val="005E3086"/>
    <w:rsid w:val="005E7C3E"/>
    <w:rsid w:val="005F0E02"/>
    <w:rsid w:val="0060085B"/>
    <w:rsid w:val="00603C6C"/>
    <w:rsid w:val="0060427B"/>
    <w:rsid w:val="00604B11"/>
    <w:rsid w:val="00604F70"/>
    <w:rsid w:val="00605CBB"/>
    <w:rsid w:val="00612A74"/>
    <w:rsid w:val="00613816"/>
    <w:rsid w:val="0061447B"/>
    <w:rsid w:val="00614537"/>
    <w:rsid w:val="00614971"/>
    <w:rsid w:val="00617AF8"/>
    <w:rsid w:val="00617ECE"/>
    <w:rsid w:val="0062053C"/>
    <w:rsid w:val="00623503"/>
    <w:rsid w:val="006258CD"/>
    <w:rsid w:val="00626E76"/>
    <w:rsid w:val="00626FFF"/>
    <w:rsid w:val="00632486"/>
    <w:rsid w:val="00633A3A"/>
    <w:rsid w:val="006350A8"/>
    <w:rsid w:val="0063563F"/>
    <w:rsid w:val="0063664C"/>
    <w:rsid w:val="00636F3E"/>
    <w:rsid w:val="00637AF7"/>
    <w:rsid w:val="006404E6"/>
    <w:rsid w:val="00641553"/>
    <w:rsid w:val="00642810"/>
    <w:rsid w:val="00643551"/>
    <w:rsid w:val="00643EAE"/>
    <w:rsid w:val="00644356"/>
    <w:rsid w:val="00655E64"/>
    <w:rsid w:val="006609DA"/>
    <w:rsid w:val="00664829"/>
    <w:rsid w:val="00670D86"/>
    <w:rsid w:val="006736A8"/>
    <w:rsid w:val="00673B7B"/>
    <w:rsid w:val="00676402"/>
    <w:rsid w:val="00677FCE"/>
    <w:rsid w:val="00677FD8"/>
    <w:rsid w:val="00680567"/>
    <w:rsid w:val="00681593"/>
    <w:rsid w:val="006820D4"/>
    <w:rsid w:val="00684780"/>
    <w:rsid w:val="006857B2"/>
    <w:rsid w:val="00686A79"/>
    <w:rsid w:val="00690440"/>
    <w:rsid w:val="00694588"/>
    <w:rsid w:val="0069552B"/>
    <w:rsid w:val="006965AD"/>
    <w:rsid w:val="006A099E"/>
    <w:rsid w:val="006A6E9B"/>
    <w:rsid w:val="006A7155"/>
    <w:rsid w:val="006B0127"/>
    <w:rsid w:val="006B1E69"/>
    <w:rsid w:val="006B3440"/>
    <w:rsid w:val="006C0F3E"/>
    <w:rsid w:val="006C1023"/>
    <w:rsid w:val="006C5D0D"/>
    <w:rsid w:val="006C6C32"/>
    <w:rsid w:val="006C6F35"/>
    <w:rsid w:val="006E342E"/>
    <w:rsid w:val="006E3603"/>
    <w:rsid w:val="006E562B"/>
    <w:rsid w:val="006E57CA"/>
    <w:rsid w:val="006E5E2D"/>
    <w:rsid w:val="006E6D59"/>
    <w:rsid w:val="006F025B"/>
    <w:rsid w:val="006F05F7"/>
    <w:rsid w:val="006F7A1B"/>
    <w:rsid w:val="006F7C1A"/>
    <w:rsid w:val="007005CC"/>
    <w:rsid w:val="007033A9"/>
    <w:rsid w:val="00705256"/>
    <w:rsid w:val="00706128"/>
    <w:rsid w:val="00711966"/>
    <w:rsid w:val="00714914"/>
    <w:rsid w:val="0071541E"/>
    <w:rsid w:val="00716874"/>
    <w:rsid w:val="007203ED"/>
    <w:rsid w:val="00720D74"/>
    <w:rsid w:val="0072613A"/>
    <w:rsid w:val="00726708"/>
    <w:rsid w:val="00727129"/>
    <w:rsid w:val="00727E5F"/>
    <w:rsid w:val="00730402"/>
    <w:rsid w:val="00731868"/>
    <w:rsid w:val="00733E5C"/>
    <w:rsid w:val="007355EB"/>
    <w:rsid w:val="00735C47"/>
    <w:rsid w:val="00737E0F"/>
    <w:rsid w:val="007444E2"/>
    <w:rsid w:val="00755230"/>
    <w:rsid w:val="007564BC"/>
    <w:rsid w:val="00760BEE"/>
    <w:rsid w:val="00762DD3"/>
    <w:rsid w:val="007650B7"/>
    <w:rsid w:val="00767F5F"/>
    <w:rsid w:val="00770EDA"/>
    <w:rsid w:val="007727D9"/>
    <w:rsid w:val="00772ACF"/>
    <w:rsid w:val="007822D6"/>
    <w:rsid w:val="007832D6"/>
    <w:rsid w:val="00783B82"/>
    <w:rsid w:val="0079151E"/>
    <w:rsid w:val="007927A7"/>
    <w:rsid w:val="007938E3"/>
    <w:rsid w:val="00794C08"/>
    <w:rsid w:val="00797FB2"/>
    <w:rsid w:val="007A2EC8"/>
    <w:rsid w:val="007A32DE"/>
    <w:rsid w:val="007A565C"/>
    <w:rsid w:val="007B0155"/>
    <w:rsid w:val="007B0A5A"/>
    <w:rsid w:val="007B1EBF"/>
    <w:rsid w:val="007B3519"/>
    <w:rsid w:val="007B5A00"/>
    <w:rsid w:val="007B7C01"/>
    <w:rsid w:val="007C4DEB"/>
    <w:rsid w:val="007C6287"/>
    <w:rsid w:val="007C657A"/>
    <w:rsid w:val="007C6778"/>
    <w:rsid w:val="007D0907"/>
    <w:rsid w:val="007D1594"/>
    <w:rsid w:val="007D360A"/>
    <w:rsid w:val="007D3B1F"/>
    <w:rsid w:val="007D406A"/>
    <w:rsid w:val="007D4C93"/>
    <w:rsid w:val="007D5037"/>
    <w:rsid w:val="007D6DC4"/>
    <w:rsid w:val="007E634F"/>
    <w:rsid w:val="007E7042"/>
    <w:rsid w:val="007F1522"/>
    <w:rsid w:val="007F4316"/>
    <w:rsid w:val="007F46F6"/>
    <w:rsid w:val="007F5FD1"/>
    <w:rsid w:val="007F61C2"/>
    <w:rsid w:val="007F6531"/>
    <w:rsid w:val="007F6983"/>
    <w:rsid w:val="007F7C8A"/>
    <w:rsid w:val="00802805"/>
    <w:rsid w:val="008041C7"/>
    <w:rsid w:val="00806BE8"/>
    <w:rsid w:val="0080749D"/>
    <w:rsid w:val="008112D8"/>
    <w:rsid w:val="00811B9F"/>
    <w:rsid w:val="0081459C"/>
    <w:rsid w:val="00815305"/>
    <w:rsid w:val="008171D6"/>
    <w:rsid w:val="0082008C"/>
    <w:rsid w:val="008221D1"/>
    <w:rsid w:val="00824918"/>
    <w:rsid w:val="00833683"/>
    <w:rsid w:val="00835343"/>
    <w:rsid w:val="00835A79"/>
    <w:rsid w:val="008410D5"/>
    <w:rsid w:val="00841CEE"/>
    <w:rsid w:val="008443B6"/>
    <w:rsid w:val="00850665"/>
    <w:rsid w:val="00852137"/>
    <w:rsid w:val="0085444F"/>
    <w:rsid w:val="00854B1C"/>
    <w:rsid w:val="00854F0A"/>
    <w:rsid w:val="008554C5"/>
    <w:rsid w:val="00855760"/>
    <w:rsid w:val="00856C7F"/>
    <w:rsid w:val="0085715A"/>
    <w:rsid w:val="008667B8"/>
    <w:rsid w:val="00866EC7"/>
    <w:rsid w:val="0086721D"/>
    <w:rsid w:val="0086781D"/>
    <w:rsid w:val="00871F45"/>
    <w:rsid w:val="0087202D"/>
    <w:rsid w:val="00872685"/>
    <w:rsid w:val="0087294A"/>
    <w:rsid w:val="00874A23"/>
    <w:rsid w:val="008769C1"/>
    <w:rsid w:val="008775A0"/>
    <w:rsid w:val="00880895"/>
    <w:rsid w:val="00887E0A"/>
    <w:rsid w:val="008926A3"/>
    <w:rsid w:val="00894902"/>
    <w:rsid w:val="00895C5E"/>
    <w:rsid w:val="008A039D"/>
    <w:rsid w:val="008A3019"/>
    <w:rsid w:val="008A3F44"/>
    <w:rsid w:val="008A63BA"/>
    <w:rsid w:val="008B466D"/>
    <w:rsid w:val="008B4AB1"/>
    <w:rsid w:val="008B6771"/>
    <w:rsid w:val="008B72A8"/>
    <w:rsid w:val="008C0071"/>
    <w:rsid w:val="008C1B3F"/>
    <w:rsid w:val="008C2FC9"/>
    <w:rsid w:val="008C3410"/>
    <w:rsid w:val="008C5F4B"/>
    <w:rsid w:val="008C720A"/>
    <w:rsid w:val="008C73B1"/>
    <w:rsid w:val="008C7790"/>
    <w:rsid w:val="008D17D6"/>
    <w:rsid w:val="008D1D0B"/>
    <w:rsid w:val="008D2160"/>
    <w:rsid w:val="008D2238"/>
    <w:rsid w:val="008D4E45"/>
    <w:rsid w:val="008D6A19"/>
    <w:rsid w:val="008E1A0C"/>
    <w:rsid w:val="008E234A"/>
    <w:rsid w:val="008E2DF8"/>
    <w:rsid w:val="008E3012"/>
    <w:rsid w:val="008E5D90"/>
    <w:rsid w:val="008E62BD"/>
    <w:rsid w:val="008E7EC9"/>
    <w:rsid w:val="008F025D"/>
    <w:rsid w:val="008F03CC"/>
    <w:rsid w:val="008F1103"/>
    <w:rsid w:val="008F12FB"/>
    <w:rsid w:val="008F2B59"/>
    <w:rsid w:val="008F405E"/>
    <w:rsid w:val="009003ED"/>
    <w:rsid w:val="00905E36"/>
    <w:rsid w:val="009070C1"/>
    <w:rsid w:val="009072ED"/>
    <w:rsid w:val="00907B13"/>
    <w:rsid w:val="00911BED"/>
    <w:rsid w:val="00920469"/>
    <w:rsid w:val="00920F8D"/>
    <w:rsid w:val="00921665"/>
    <w:rsid w:val="009253BE"/>
    <w:rsid w:val="009306E6"/>
    <w:rsid w:val="00930F6C"/>
    <w:rsid w:val="009330FA"/>
    <w:rsid w:val="00934AA6"/>
    <w:rsid w:val="009370AC"/>
    <w:rsid w:val="00941271"/>
    <w:rsid w:val="0094190C"/>
    <w:rsid w:val="00941C78"/>
    <w:rsid w:val="00944D87"/>
    <w:rsid w:val="00945895"/>
    <w:rsid w:val="0094737F"/>
    <w:rsid w:val="00947E19"/>
    <w:rsid w:val="00957CEC"/>
    <w:rsid w:val="00960B54"/>
    <w:rsid w:val="009804CF"/>
    <w:rsid w:val="0098251E"/>
    <w:rsid w:val="00983BB2"/>
    <w:rsid w:val="00985023"/>
    <w:rsid w:val="009860EB"/>
    <w:rsid w:val="00986404"/>
    <w:rsid w:val="00987DA4"/>
    <w:rsid w:val="009912EB"/>
    <w:rsid w:val="00991C5F"/>
    <w:rsid w:val="00992BD2"/>
    <w:rsid w:val="00996390"/>
    <w:rsid w:val="009965B8"/>
    <w:rsid w:val="0099731A"/>
    <w:rsid w:val="00997AD9"/>
    <w:rsid w:val="00997FF3"/>
    <w:rsid w:val="009A0E7B"/>
    <w:rsid w:val="009A3919"/>
    <w:rsid w:val="009A4A9E"/>
    <w:rsid w:val="009A4C34"/>
    <w:rsid w:val="009A59FD"/>
    <w:rsid w:val="009A7FA3"/>
    <w:rsid w:val="009B1A2C"/>
    <w:rsid w:val="009B3012"/>
    <w:rsid w:val="009B5FB4"/>
    <w:rsid w:val="009B7B03"/>
    <w:rsid w:val="009C09EE"/>
    <w:rsid w:val="009C21B9"/>
    <w:rsid w:val="009C2B30"/>
    <w:rsid w:val="009C3BD5"/>
    <w:rsid w:val="009C3C5D"/>
    <w:rsid w:val="009C4563"/>
    <w:rsid w:val="009C5736"/>
    <w:rsid w:val="009C762D"/>
    <w:rsid w:val="009D2130"/>
    <w:rsid w:val="009D324B"/>
    <w:rsid w:val="009D7283"/>
    <w:rsid w:val="009D797B"/>
    <w:rsid w:val="009E2641"/>
    <w:rsid w:val="009E281F"/>
    <w:rsid w:val="009E7108"/>
    <w:rsid w:val="009E7A97"/>
    <w:rsid w:val="009F0649"/>
    <w:rsid w:val="009F077D"/>
    <w:rsid w:val="009F1495"/>
    <w:rsid w:val="009F362E"/>
    <w:rsid w:val="00A00110"/>
    <w:rsid w:val="00A01936"/>
    <w:rsid w:val="00A039C1"/>
    <w:rsid w:val="00A04075"/>
    <w:rsid w:val="00A07602"/>
    <w:rsid w:val="00A119F6"/>
    <w:rsid w:val="00A11A0E"/>
    <w:rsid w:val="00A128EC"/>
    <w:rsid w:val="00A17BB4"/>
    <w:rsid w:val="00A2088E"/>
    <w:rsid w:val="00A233C2"/>
    <w:rsid w:val="00A23561"/>
    <w:rsid w:val="00A2393D"/>
    <w:rsid w:val="00A2789E"/>
    <w:rsid w:val="00A31382"/>
    <w:rsid w:val="00A3192A"/>
    <w:rsid w:val="00A319B3"/>
    <w:rsid w:val="00A31EFB"/>
    <w:rsid w:val="00A31F6D"/>
    <w:rsid w:val="00A327D6"/>
    <w:rsid w:val="00A332F7"/>
    <w:rsid w:val="00A36583"/>
    <w:rsid w:val="00A36C96"/>
    <w:rsid w:val="00A37583"/>
    <w:rsid w:val="00A41ED0"/>
    <w:rsid w:val="00A432C6"/>
    <w:rsid w:val="00A43D5E"/>
    <w:rsid w:val="00A51B36"/>
    <w:rsid w:val="00A536D2"/>
    <w:rsid w:val="00A55BA3"/>
    <w:rsid w:val="00A579F7"/>
    <w:rsid w:val="00A61C5D"/>
    <w:rsid w:val="00A66555"/>
    <w:rsid w:val="00A665B3"/>
    <w:rsid w:val="00A7340F"/>
    <w:rsid w:val="00A745B7"/>
    <w:rsid w:val="00A74B23"/>
    <w:rsid w:val="00A7532B"/>
    <w:rsid w:val="00A81B6D"/>
    <w:rsid w:val="00A9206B"/>
    <w:rsid w:val="00A9423A"/>
    <w:rsid w:val="00A9553A"/>
    <w:rsid w:val="00A95B8B"/>
    <w:rsid w:val="00A9677D"/>
    <w:rsid w:val="00A97681"/>
    <w:rsid w:val="00A976D1"/>
    <w:rsid w:val="00AA0929"/>
    <w:rsid w:val="00AA153F"/>
    <w:rsid w:val="00AA442B"/>
    <w:rsid w:val="00AA68AE"/>
    <w:rsid w:val="00AA6E64"/>
    <w:rsid w:val="00AB1E5D"/>
    <w:rsid w:val="00AB38BA"/>
    <w:rsid w:val="00AB41D8"/>
    <w:rsid w:val="00AB56EF"/>
    <w:rsid w:val="00AB6094"/>
    <w:rsid w:val="00AB7424"/>
    <w:rsid w:val="00AC110A"/>
    <w:rsid w:val="00AC18DD"/>
    <w:rsid w:val="00AC1D51"/>
    <w:rsid w:val="00AC421F"/>
    <w:rsid w:val="00AC4F48"/>
    <w:rsid w:val="00AC5E34"/>
    <w:rsid w:val="00AC6C1A"/>
    <w:rsid w:val="00AD0A79"/>
    <w:rsid w:val="00AD0D2B"/>
    <w:rsid w:val="00AD408F"/>
    <w:rsid w:val="00AD50E4"/>
    <w:rsid w:val="00AD59D7"/>
    <w:rsid w:val="00AD60BF"/>
    <w:rsid w:val="00AD6CB7"/>
    <w:rsid w:val="00AD7BA6"/>
    <w:rsid w:val="00AE5FEE"/>
    <w:rsid w:val="00AF2E27"/>
    <w:rsid w:val="00AF3F16"/>
    <w:rsid w:val="00AF5167"/>
    <w:rsid w:val="00AF5B3D"/>
    <w:rsid w:val="00AF65BA"/>
    <w:rsid w:val="00AF7958"/>
    <w:rsid w:val="00B03DEE"/>
    <w:rsid w:val="00B06E3D"/>
    <w:rsid w:val="00B07F8B"/>
    <w:rsid w:val="00B10DF8"/>
    <w:rsid w:val="00B10F0D"/>
    <w:rsid w:val="00B12F77"/>
    <w:rsid w:val="00B133F0"/>
    <w:rsid w:val="00B13D92"/>
    <w:rsid w:val="00B13F58"/>
    <w:rsid w:val="00B15476"/>
    <w:rsid w:val="00B16BAD"/>
    <w:rsid w:val="00B16E98"/>
    <w:rsid w:val="00B17746"/>
    <w:rsid w:val="00B2027C"/>
    <w:rsid w:val="00B205CB"/>
    <w:rsid w:val="00B2167F"/>
    <w:rsid w:val="00B25B39"/>
    <w:rsid w:val="00B26879"/>
    <w:rsid w:val="00B27FE8"/>
    <w:rsid w:val="00B30624"/>
    <w:rsid w:val="00B319E3"/>
    <w:rsid w:val="00B31D3B"/>
    <w:rsid w:val="00B34AFD"/>
    <w:rsid w:val="00B41FBC"/>
    <w:rsid w:val="00B42972"/>
    <w:rsid w:val="00B43F7A"/>
    <w:rsid w:val="00B44612"/>
    <w:rsid w:val="00B46133"/>
    <w:rsid w:val="00B4786F"/>
    <w:rsid w:val="00B51B01"/>
    <w:rsid w:val="00B5393B"/>
    <w:rsid w:val="00B55752"/>
    <w:rsid w:val="00B62A21"/>
    <w:rsid w:val="00B63005"/>
    <w:rsid w:val="00B63036"/>
    <w:rsid w:val="00B63449"/>
    <w:rsid w:val="00B67227"/>
    <w:rsid w:val="00B7186C"/>
    <w:rsid w:val="00B721DE"/>
    <w:rsid w:val="00B751C3"/>
    <w:rsid w:val="00B757FE"/>
    <w:rsid w:val="00B75996"/>
    <w:rsid w:val="00B82B77"/>
    <w:rsid w:val="00B8478A"/>
    <w:rsid w:val="00B8519F"/>
    <w:rsid w:val="00B85A7D"/>
    <w:rsid w:val="00B87C66"/>
    <w:rsid w:val="00B96B50"/>
    <w:rsid w:val="00B96BE4"/>
    <w:rsid w:val="00B9712F"/>
    <w:rsid w:val="00BA004B"/>
    <w:rsid w:val="00BA3650"/>
    <w:rsid w:val="00BA3DC9"/>
    <w:rsid w:val="00BA4DCF"/>
    <w:rsid w:val="00BA586A"/>
    <w:rsid w:val="00BA588E"/>
    <w:rsid w:val="00BB3D3C"/>
    <w:rsid w:val="00BB5100"/>
    <w:rsid w:val="00BB5473"/>
    <w:rsid w:val="00BB58CB"/>
    <w:rsid w:val="00BB639B"/>
    <w:rsid w:val="00BB6B13"/>
    <w:rsid w:val="00BC0260"/>
    <w:rsid w:val="00BC147D"/>
    <w:rsid w:val="00BC2771"/>
    <w:rsid w:val="00BC5745"/>
    <w:rsid w:val="00BC6996"/>
    <w:rsid w:val="00BD00CE"/>
    <w:rsid w:val="00BD05D6"/>
    <w:rsid w:val="00BD2430"/>
    <w:rsid w:val="00BD26AC"/>
    <w:rsid w:val="00BD3126"/>
    <w:rsid w:val="00BD3734"/>
    <w:rsid w:val="00BD53B5"/>
    <w:rsid w:val="00BD7E24"/>
    <w:rsid w:val="00BE04AC"/>
    <w:rsid w:val="00BE0D45"/>
    <w:rsid w:val="00BE23A8"/>
    <w:rsid w:val="00BE5638"/>
    <w:rsid w:val="00BE77F9"/>
    <w:rsid w:val="00BE7CA9"/>
    <w:rsid w:val="00BF026B"/>
    <w:rsid w:val="00BF0772"/>
    <w:rsid w:val="00BF5412"/>
    <w:rsid w:val="00BF5440"/>
    <w:rsid w:val="00BF5BF7"/>
    <w:rsid w:val="00BF660C"/>
    <w:rsid w:val="00BF6BFA"/>
    <w:rsid w:val="00C01338"/>
    <w:rsid w:val="00C0178F"/>
    <w:rsid w:val="00C041E7"/>
    <w:rsid w:val="00C0444B"/>
    <w:rsid w:val="00C05BEC"/>
    <w:rsid w:val="00C11F6E"/>
    <w:rsid w:val="00C1448A"/>
    <w:rsid w:val="00C20317"/>
    <w:rsid w:val="00C21B19"/>
    <w:rsid w:val="00C22A55"/>
    <w:rsid w:val="00C23BCB"/>
    <w:rsid w:val="00C24346"/>
    <w:rsid w:val="00C2546F"/>
    <w:rsid w:val="00C25EDF"/>
    <w:rsid w:val="00C36D73"/>
    <w:rsid w:val="00C40DB6"/>
    <w:rsid w:val="00C427F6"/>
    <w:rsid w:val="00C44CDC"/>
    <w:rsid w:val="00C50B01"/>
    <w:rsid w:val="00C53D7A"/>
    <w:rsid w:val="00C55475"/>
    <w:rsid w:val="00C57E2B"/>
    <w:rsid w:val="00C618A8"/>
    <w:rsid w:val="00C61E10"/>
    <w:rsid w:val="00C63D83"/>
    <w:rsid w:val="00C67EC9"/>
    <w:rsid w:val="00C72775"/>
    <w:rsid w:val="00C728B5"/>
    <w:rsid w:val="00C73A92"/>
    <w:rsid w:val="00C814B1"/>
    <w:rsid w:val="00C85E2B"/>
    <w:rsid w:val="00C86B11"/>
    <w:rsid w:val="00C87C24"/>
    <w:rsid w:val="00C9021F"/>
    <w:rsid w:val="00C90EDC"/>
    <w:rsid w:val="00C91045"/>
    <w:rsid w:val="00C963A0"/>
    <w:rsid w:val="00CA021A"/>
    <w:rsid w:val="00CA1872"/>
    <w:rsid w:val="00CA3F58"/>
    <w:rsid w:val="00CA5992"/>
    <w:rsid w:val="00CA6928"/>
    <w:rsid w:val="00CA69FE"/>
    <w:rsid w:val="00CA6A87"/>
    <w:rsid w:val="00CA6F37"/>
    <w:rsid w:val="00CA7941"/>
    <w:rsid w:val="00CB099D"/>
    <w:rsid w:val="00CB2229"/>
    <w:rsid w:val="00CB3237"/>
    <w:rsid w:val="00CB53A0"/>
    <w:rsid w:val="00CB729B"/>
    <w:rsid w:val="00CC2AAB"/>
    <w:rsid w:val="00CC462A"/>
    <w:rsid w:val="00CC77D3"/>
    <w:rsid w:val="00CD0C66"/>
    <w:rsid w:val="00CD471A"/>
    <w:rsid w:val="00CD5313"/>
    <w:rsid w:val="00CD6B6A"/>
    <w:rsid w:val="00CE07FD"/>
    <w:rsid w:val="00CE1C48"/>
    <w:rsid w:val="00CE359C"/>
    <w:rsid w:val="00CE3C28"/>
    <w:rsid w:val="00CE6978"/>
    <w:rsid w:val="00CE7155"/>
    <w:rsid w:val="00CF25D3"/>
    <w:rsid w:val="00CF3D36"/>
    <w:rsid w:val="00CF48CA"/>
    <w:rsid w:val="00CF547B"/>
    <w:rsid w:val="00CF573C"/>
    <w:rsid w:val="00CF71EE"/>
    <w:rsid w:val="00CF727F"/>
    <w:rsid w:val="00D02162"/>
    <w:rsid w:val="00D02AEA"/>
    <w:rsid w:val="00D035D5"/>
    <w:rsid w:val="00D07EDE"/>
    <w:rsid w:val="00D10008"/>
    <w:rsid w:val="00D157AA"/>
    <w:rsid w:val="00D163B3"/>
    <w:rsid w:val="00D211BC"/>
    <w:rsid w:val="00D218C6"/>
    <w:rsid w:val="00D27B35"/>
    <w:rsid w:val="00D27E9E"/>
    <w:rsid w:val="00D31189"/>
    <w:rsid w:val="00D334B3"/>
    <w:rsid w:val="00D3493D"/>
    <w:rsid w:val="00D34F07"/>
    <w:rsid w:val="00D40092"/>
    <w:rsid w:val="00D4065E"/>
    <w:rsid w:val="00D444B6"/>
    <w:rsid w:val="00D4576E"/>
    <w:rsid w:val="00D45E8C"/>
    <w:rsid w:val="00D4684D"/>
    <w:rsid w:val="00D46AA8"/>
    <w:rsid w:val="00D476F7"/>
    <w:rsid w:val="00D47B31"/>
    <w:rsid w:val="00D51442"/>
    <w:rsid w:val="00D51AE9"/>
    <w:rsid w:val="00D520A4"/>
    <w:rsid w:val="00D52860"/>
    <w:rsid w:val="00D54DD1"/>
    <w:rsid w:val="00D55F09"/>
    <w:rsid w:val="00D55F27"/>
    <w:rsid w:val="00D5624F"/>
    <w:rsid w:val="00D601E8"/>
    <w:rsid w:val="00D625AB"/>
    <w:rsid w:val="00D64E3E"/>
    <w:rsid w:val="00D670F2"/>
    <w:rsid w:val="00D67177"/>
    <w:rsid w:val="00D703FB"/>
    <w:rsid w:val="00D71199"/>
    <w:rsid w:val="00D74C95"/>
    <w:rsid w:val="00D81956"/>
    <w:rsid w:val="00D82FC0"/>
    <w:rsid w:val="00D8648A"/>
    <w:rsid w:val="00D90437"/>
    <w:rsid w:val="00D925E4"/>
    <w:rsid w:val="00D926E6"/>
    <w:rsid w:val="00D9430B"/>
    <w:rsid w:val="00D95F9A"/>
    <w:rsid w:val="00D96C20"/>
    <w:rsid w:val="00DA0016"/>
    <w:rsid w:val="00DA26F8"/>
    <w:rsid w:val="00DB0881"/>
    <w:rsid w:val="00DB26A1"/>
    <w:rsid w:val="00DB5491"/>
    <w:rsid w:val="00DB74CF"/>
    <w:rsid w:val="00DC051C"/>
    <w:rsid w:val="00DC1540"/>
    <w:rsid w:val="00DC1B2F"/>
    <w:rsid w:val="00DC3D72"/>
    <w:rsid w:val="00DC498E"/>
    <w:rsid w:val="00DC5087"/>
    <w:rsid w:val="00DC5A6E"/>
    <w:rsid w:val="00DD1826"/>
    <w:rsid w:val="00DD4E56"/>
    <w:rsid w:val="00DD5B75"/>
    <w:rsid w:val="00DD6758"/>
    <w:rsid w:val="00DE0786"/>
    <w:rsid w:val="00DE1D05"/>
    <w:rsid w:val="00DE3932"/>
    <w:rsid w:val="00DE5296"/>
    <w:rsid w:val="00DF5462"/>
    <w:rsid w:val="00E01407"/>
    <w:rsid w:val="00E01F75"/>
    <w:rsid w:val="00E04341"/>
    <w:rsid w:val="00E07D65"/>
    <w:rsid w:val="00E10668"/>
    <w:rsid w:val="00E12495"/>
    <w:rsid w:val="00E13420"/>
    <w:rsid w:val="00E1707B"/>
    <w:rsid w:val="00E21209"/>
    <w:rsid w:val="00E21F47"/>
    <w:rsid w:val="00E256AC"/>
    <w:rsid w:val="00E258EF"/>
    <w:rsid w:val="00E266CD"/>
    <w:rsid w:val="00E40D8D"/>
    <w:rsid w:val="00E41F45"/>
    <w:rsid w:val="00E460C5"/>
    <w:rsid w:val="00E4708F"/>
    <w:rsid w:val="00E472AA"/>
    <w:rsid w:val="00E51CB6"/>
    <w:rsid w:val="00E531B7"/>
    <w:rsid w:val="00E57C5B"/>
    <w:rsid w:val="00E63240"/>
    <w:rsid w:val="00E72337"/>
    <w:rsid w:val="00E72B76"/>
    <w:rsid w:val="00E73977"/>
    <w:rsid w:val="00E7545D"/>
    <w:rsid w:val="00E7597A"/>
    <w:rsid w:val="00E76CB8"/>
    <w:rsid w:val="00E8119E"/>
    <w:rsid w:val="00E811EE"/>
    <w:rsid w:val="00E817AA"/>
    <w:rsid w:val="00E86D95"/>
    <w:rsid w:val="00E91787"/>
    <w:rsid w:val="00E91DD1"/>
    <w:rsid w:val="00E93DDD"/>
    <w:rsid w:val="00E9429A"/>
    <w:rsid w:val="00EA1B31"/>
    <w:rsid w:val="00EA21CF"/>
    <w:rsid w:val="00EA246E"/>
    <w:rsid w:val="00EA299B"/>
    <w:rsid w:val="00EA2EDD"/>
    <w:rsid w:val="00EA3B88"/>
    <w:rsid w:val="00EA691F"/>
    <w:rsid w:val="00EA6B40"/>
    <w:rsid w:val="00EB057E"/>
    <w:rsid w:val="00EB3F56"/>
    <w:rsid w:val="00EB584B"/>
    <w:rsid w:val="00EC1E3A"/>
    <w:rsid w:val="00EC2A26"/>
    <w:rsid w:val="00EC2C86"/>
    <w:rsid w:val="00EC3BFC"/>
    <w:rsid w:val="00EC4178"/>
    <w:rsid w:val="00EC7939"/>
    <w:rsid w:val="00ED00E3"/>
    <w:rsid w:val="00ED2671"/>
    <w:rsid w:val="00ED36C3"/>
    <w:rsid w:val="00ED6077"/>
    <w:rsid w:val="00ED75D5"/>
    <w:rsid w:val="00EE0864"/>
    <w:rsid w:val="00EE0FAE"/>
    <w:rsid w:val="00EE3594"/>
    <w:rsid w:val="00EE706F"/>
    <w:rsid w:val="00EF0529"/>
    <w:rsid w:val="00EF0841"/>
    <w:rsid w:val="00EF08F4"/>
    <w:rsid w:val="00EF2DFC"/>
    <w:rsid w:val="00EF3FB5"/>
    <w:rsid w:val="00EF679B"/>
    <w:rsid w:val="00EF7B60"/>
    <w:rsid w:val="00F01FB3"/>
    <w:rsid w:val="00F058D3"/>
    <w:rsid w:val="00F060C1"/>
    <w:rsid w:val="00F06A31"/>
    <w:rsid w:val="00F10BE5"/>
    <w:rsid w:val="00F1100C"/>
    <w:rsid w:val="00F11CF1"/>
    <w:rsid w:val="00F125D0"/>
    <w:rsid w:val="00F12AE4"/>
    <w:rsid w:val="00F12DEA"/>
    <w:rsid w:val="00F153D7"/>
    <w:rsid w:val="00F206CE"/>
    <w:rsid w:val="00F22437"/>
    <w:rsid w:val="00F243A8"/>
    <w:rsid w:val="00F24D72"/>
    <w:rsid w:val="00F278F5"/>
    <w:rsid w:val="00F27C66"/>
    <w:rsid w:val="00F440BC"/>
    <w:rsid w:val="00F47AFA"/>
    <w:rsid w:val="00F50044"/>
    <w:rsid w:val="00F51BAF"/>
    <w:rsid w:val="00F52790"/>
    <w:rsid w:val="00F53F12"/>
    <w:rsid w:val="00F54A0E"/>
    <w:rsid w:val="00F559EA"/>
    <w:rsid w:val="00F563C0"/>
    <w:rsid w:val="00F57554"/>
    <w:rsid w:val="00F61DB8"/>
    <w:rsid w:val="00F704C1"/>
    <w:rsid w:val="00F70D9C"/>
    <w:rsid w:val="00F72246"/>
    <w:rsid w:val="00F7231F"/>
    <w:rsid w:val="00F725C0"/>
    <w:rsid w:val="00F748B3"/>
    <w:rsid w:val="00F74B37"/>
    <w:rsid w:val="00F75E79"/>
    <w:rsid w:val="00F774BE"/>
    <w:rsid w:val="00F8366A"/>
    <w:rsid w:val="00F83C17"/>
    <w:rsid w:val="00F8461B"/>
    <w:rsid w:val="00F869EB"/>
    <w:rsid w:val="00F87E37"/>
    <w:rsid w:val="00F9029B"/>
    <w:rsid w:val="00F9329A"/>
    <w:rsid w:val="00F93BBC"/>
    <w:rsid w:val="00F93D03"/>
    <w:rsid w:val="00F948A0"/>
    <w:rsid w:val="00FA182C"/>
    <w:rsid w:val="00FA35AB"/>
    <w:rsid w:val="00FA3CC0"/>
    <w:rsid w:val="00FC00C6"/>
    <w:rsid w:val="00FC2826"/>
    <w:rsid w:val="00FC7A05"/>
    <w:rsid w:val="00FD092C"/>
    <w:rsid w:val="00FD0AB1"/>
    <w:rsid w:val="00FD1602"/>
    <w:rsid w:val="00FD1808"/>
    <w:rsid w:val="00FD1A66"/>
    <w:rsid w:val="00FE5413"/>
    <w:rsid w:val="00FF3A7B"/>
    <w:rsid w:val="00FF5091"/>
    <w:rsid w:val="00FF5607"/>
    <w:rsid w:val="00FF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F9270"/>
  <w15:chartTrackingRefBased/>
  <w15:docId w15:val="{C13C1A7F-2537-4B03-AB53-43B38981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15B1E"/>
    <w:rPr>
      <w:rFonts w:ascii="Arial" w:hAnsi="Arial"/>
      <w:sz w:val="24"/>
      <w:szCs w:val="24"/>
      <w:lang w:eastAsia="en-US"/>
    </w:rPr>
  </w:style>
  <w:style w:type="paragraph" w:styleId="Heading1">
    <w:name w:val="heading 1"/>
    <w:next w:val="Body"/>
    <w:link w:val="Heading1Char"/>
    <w:qFormat/>
    <w:rsid w:val="00564DF8"/>
    <w:pPr>
      <w:keepNext/>
      <w:pageBreakBefore/>
      <w:tabs>
        <w:tab w:val="right" w:pos="8278"/>
      </w:tabs>
      <w:spacing w:before="360" w:line="480" w:lineRule="auto"/>
      <w:outlineLvl w:val="0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styleId="Heading2">
    <w:name w:val="heading 2"/>
    <w:next w:val="Body"/>
    <w:qFormat/>
    <w:rsid w:val="00FF5607"/>
    <w:pPr>
      <w:keepNext/>
      <w:tabs>
        <w:tab w:val="right" w:pos="8278"/>
      </w:tabs>
      <w:spacing w:before="240" w:line="480" w:lineRule="auto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next w:val="Body"/>
    <w:qFormat/>
    <w:rsid w:val="00FF5607"/>
    <w:pPr>
      <w:keepNext/>
      <w:tabs>
        <w:tab w:val="right" w:pos="8278"/>
      </w:tabs>
      <w:spacing w:before="120" w:line="480" w:lineRule="auto"/>
      <w:outlineLvl w:val="2"/>
    </w:pPr>
    <w:rPr>
      <w:rFonts w:ascii="Arial" w:hAnsi="Arial" w:cs="Arial"/>
      <w:bCs/>
      <w:i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116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1688"/>
  </w:style>
  <w:style w:type="paragraph" w:styleId="Title">
    <w:name w:val="Title"/>
    <w:qFormat/>
    <w:rsid w:val="00E41F45"/>
    <w:pPr>
      <w:spacing w:after="720" w:line="480" w:lineRule="auto"/>
      <w:jc w:val="center"/>
      <w:outlineLvl w:val="0"/>
    </w:pPr>
    <w:rPr>
      <w:rFonts w:ascii="Arial" w:hAnsi="Arial" w:cs="Arial"/>
      <w:b/>
      <w:bCs/>
      <w:kern w:val="28"/>
      <w:sz w:val="36"/>
      <w:szCs w:val="32"/>
      <w:lang w:eastAsia="en-US"/>
    </w:rPr>
  </w:style>
  <w:style w:type="paragraph" w:customStyle="1" w:styleId="References">
    <w:name w:val="References"/>
    <w:rsid w:val="00DE0786"/>
    <w:pPr>
      <w:spacing w:before="160" w:line="360" w:lineRule="auto"/>
      <w:ind w:left="567" w:hanging="567"/>
    </w:pPr>
    <w:rPr>
      <w:rFonts w:ascii="Arial" w:hAnsi="Arial"/>
      <w:szCs w:val="24"/>
      <w:lang w:eastAsia="en-US"/>
    </w:rPr>
  </w:style>
  <w:style w:type="paragraph" w:customStyle="1" w:styleId="Body">
    <w:name w:val="Body"/>
    <w:basedOn w:val="Normal"/>
    <w:rsid w:val="006C5D0D"/>
    <w:pPr>
      <w:spacing w:before="180" w:line="480" w:lineRule="auto"/>
    </w:pPr>
    <w:rPr>
      <w:sz w:val="22"/>
    </w:rPr>
  </w:style>
  <w:style w:type="paragraph" w:styleId="Header">
    <w:name w:val="header"/>
    <w:basedOn w:val="Normal"/>
    <w:rsid w:val="00411688"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rsid w:val="006C0F3E"/>
    <w:pPr>
      <w:spacing w:before="120" w:after="120" w:line="480" w:lineRule="auto"/>
    </w:pPr>
    <w:rPr>
      <w:rFonts w:ascii="Arial" w:hAnsi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564DF8"/>
    <w:rPr>
      <w:rFonts w:ascii="Arial" w:hAnsi="Arial" w:cs="Arial"/>
      <w:b/>
      <w:bCs/>
      <w:kern w:val="32"/>
      <w:sz w:val="28"/>
      <w:szCs w:val="36"/>
      <w:lang w:val="en-GB" w:eastAsia="en-US" w:bidi="ar-SA"/>
    </w:rPr>
  </w:style>
  <w:style w:type="paragraph" w:customStyle="1" w:styleId="Author">
    <w:name w:val="Author"/>
    <w:rsid w:val="008C720A"/>
    <w:pPr>
      <w:tabs>
        <w:tab w:val="left" w:pos="2722"/>
      </w:tabs>
      <w:spacing w:before="60" w:after="60" w:line="480" w:lineRule="auto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customStyle="1" w:styleId="Abstract">
    <w:name w:val="Abstract"/>
    <w:basedOn w:val="Body"/>
    <w:rsid w:val="00921665"/>
    <w:pPr>
      <w:tabs>
        <w:tab w:val="right" w:pos="8280"/>
      </w:tabs>
    </w:pPr>
  </w:style>
  <w:style w:type="paragraph" w:styleId="DocumentMap">
    <w:name w:val="Document Map"/>
    <w:basedOn w:val="Normal"/>
    <w:semiHidden/>
    <w:rsid w:val="002C5137"/>
    <w:pPr>
      <w:shd w:val="clear" w:color="auto" w:fill="000080"/>
    </w:pPr>
    <w:rPr>
      <w:rFonts w:ascii="Tahoma" w:hAnsi="Tahoma" w:cs="Tahoma"/>
    </w:rPr>
  </w:style>
  <w:style w:type="paragraph" w:customStyle="1" w:styleId="Rednote">
    <w:name w:val="Red note"/>
    <w:basedOn w:val="Normal"/>
    <w:rsid w:val="00C24346"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rsid w:val="006C0F3E"/>
    <w:pPr>
      <w:spacing w:before="60" w:after="60" w:line="360" w:lineRule="auto"/>
    </w:pPr>
  </w:style>
  <w:style w:type="paragraph" w:styleId="BalloonText">
    <w:name w:val="Balloon Text"/>
    <w:basedOn w:val="Normal"/>
    <w:semiHidden/>
    <w:rsid w:val="006815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4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4BF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4BF6"/>
    <w:rPr>
      <w:b/>
      <w:bCs/>
    </w:rPr>
  </w:style>
  <w:style w:type="table" w:styleId="TableGrid">
    <w:name w:val="Table Grid"/>
    <w:basedOn w:val="TableNormal"/>
    <w:rsid w:val="00FA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withspace">
    <w:name w:val="Body with space"/>
    <w:basedOn w:val="Body"/>
    <w:rsid w:val="00396A91"/>
    <w:pPr>
      <w:spacing w:before="600"/>
    </w:pPr>
  </w:style>
  <w:style w:type="paragraph" w:customStyle="1" w:styleId="Journalcoversheet">
    <w:name w:val="Journal cover sheet"/>
    <w:basedOn w:val="Body"/>
    <w:rsid w:val="00F058D3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8C720A"/>
    <w:pPr>
      <w:spacing w:before="600"/>
    </w:pPr>
  </w:style>
  <w:style w:type="paragraph" w:customStyle="1" w:styleId="Legend">
    <w:name w:val="Legend"/>
    <w:next w:val="Body"/>
    <w:rsid w:val="00C24346"/>
    <w:pPr>
      <w:keepNext/>
      <w:spacing w:after="120" w:line="480" w:lineRule="auto"/>
      <w:ind w:left="1134" w:hanging="1134"/>
    </w:pPr>
    <w:rPr>
      <w:rFonts w:ascii="Arial" w:hAnsi="Arial"/>
      <w:sz w:val="22"/>
      <w:szCs w:val="24"/>
      <w:lang w:eastAsia="en-US"/>
    </w:rPr>
  </w:style>
  <w:style w:type="paragraph" w:customStyle="1" w:styleId="Tabletext">
    <w:name w:val="Table text"/>
    <w:rsid w:val="00641553"/>
    <w:pPr>
      <w:spacing w:before="40" w:after="40" w:line="360" w:lineRule="auto"/>
    </w:pPr>
    <w:rPr>
      <w:rFonts w:ascii="Arial" w:hAnsi="Arial"/>
      <w:szCs w:val="24"/>
      <w:lang w:eastAsia="en-US"/>
    </w:rPr>
  </w:style>
  <w:style w:type="paragraph" w:customStyle="1" w:styleId="Footnote">
    <w:name w:val="Footnote"/>
    <w:rsid w:val="00641553"/>
    <w:pPr>
      <w:spacing w:before="120"/>
    </w:pPr>
    <w:rPr>
      <w:rFonts w:ascii="Arial" w:hAnsi="Arial"/>
      <w:sz w:val="18"/>
      <w:szCs w:val="24"/>
      <w:lang w:eastAsia="en-US"/>
    </w:rPr>
  </w:style>
  <w:style w:type="paragraph" w:customStyle="1" w:styleId="Titleforcover">
    <w:name w:val="Title for cover"/>
    <w:basedOn w:val="Title"/>
    <w:rsid w:val="00CB099D"/>
    <w:pPr>
      <w:spacing w:before="240" w:after="0"/>
    </w:pPr>
  </w:style>
  <w:style w:type="character" w:styleId="Hyperlink">
    <w:name w:val="Hyperlink"/>
    <w:basedOn w:val="DefaultParagraphFont"/>
    <w:rsid w:val="001B12ED"/>
    <w:rPr>
      <w:color w:val="0000FF"/>
      <w:u w:val="single"/>
    </w:rPr>
  </w:style>
  <w:style w:type="paragraph" w:customStyle="1" w:styleId="Bulletedtext">
    <w:name w:val="Bulleted text"/>
    <w:basedOn w:val="Body"/>
    <w:rsid w:val="00585828"/>
    <w:pPr>
      <w:numPr>
        <w:numId w:val="13"/>
      </w:numPr>
    </w:pPr>
  </w:style>
  <w:style w:type="character" w:customStyle="1" w:styleId="CommentTextChar">
    <w:name w:val="Comment Text Char"/>
    <w:basedOn w:val="DefaultParagraphFont"/>
    <w:link w:val="CommentText"/>
    <w:uiPriority w:val="99"/>
    <w:rsid w:val="00D520A4"/>
    <w:rPr>
      <w:rFonts w:ascii="Arial" w:hAnsi="Arial"/>
      <w:lang w:eastAsia="en-US"/>
    </w:rPr>
  </w:style>
  <w:style w:type="paragraph" w:styleId="ListParagraph">
    <w:name w:val="List Paragraph"/>
    <w:basedOn w:val="Normal"/>
    <w:uiPriority w:val="34"/>
    <w:qFormat/>
    <w:rsid w:val="00577577"/>
    <w:pPr>
      <w:ind w:left="720"/>
    </w:pPr>
    <w:rPr>
      <w:rFonts w:ascii="Calibri" w:eastAsiaTheme="minorHAnsi" w:hAnsi="Calibri" w:cs="Calibri"/>
      <w:sz w:val="22"/>
      <w:szCs w:val="22"/>
    </w:rPr>
  </w:style>
  <w:style w:type="paragraph" w:customStyle="1" w:styleId="pf0">
    <w:name w:val="pf0"/>
    <w:basedOn w:val="Normal"/>
    <w:rsid w:val="00B82B77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cf01">
    <w:name w:val="cf01"/>
    <w:basedOn w:val="DefaultParagraphFont"/>
    <w:rsid w:val="00B82B77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82B77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0C1D11"/>
    <w:rPr>
      <w:rFonts w:ascii="Arial" w:hAnsi="Arial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062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4D87"/>
    <w:rPr>
      <w:i/>
      <w:iCs/>
    </w:rPr>
  </w:style>
  <w:style w:type="table" w:styleId="GridTable1Light">
    <w:name w:val="Grid Table 1 Light"/>
    <w:basedOn w:val="TableNormal"/>
    <w:uiPriority w:val="46"/>
    <w:rsid w:val="000B770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xserver03\User%20Data\Profiles\sarah.croft\Pilot%20EQA%20for%20cfDNA%20multi-target%20mutation%20testing%20in%20plasma%20-%20For%20RX%20communic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rxserver03\public\Client%20-%20Related\Gen%20QA\Current%20projects\GenQA-01-0822-ONCO-ORA%20Survey%20Liquid%20Testing\Copy\Datapackage\Pilot%20EQA%20for%20cfDNA%20multi-target%20mutation%20testing%20in%20plasma%20-%20For%20RX%20communication_with%20data%20calculat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rxserver03\public\Client%20-%20Related\Gen%20QA\Current%20projects\GenQA-01-0822-ONCO-ORA%20Survey%20Liquid%20Testing\Copy\Datapackage\Pilot%20EQA%20for%20cfDNA%20multi-target%20mutation%20testing%20in%20plasma%20-%20For%20RX%20communication_with%20data%20calculation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rxserver03\public\Client%20-%20Related\Gen%20QA\Current%20projects\GenQA-01-0822-ONCO-ORA%20Survey%20Liquid%20Testing\Copy\Datapackage\Pilot%20EQA%20for%20cfDNA%20multi-target%20mutation%20testing%20in%20plasma%20-%20For%20RX%20communication_with%20data%20calculation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62858568719861929"/>
          <c:y val="0.11153887086004857"/>
          <c:w val="0.30363692038495194"/>
          <c:h val="0.72551727909011365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ene testing'!$N$279:$N$292</c:f>
              <c:strCache>
                <c:ptCount val="14"/>
                <c:pt idx="0">
                  <c:v>Single gene testing only</c:v>
                </c:pt>
                <c:pt idx="1">
                  <c:v>Multiple gene testing only</c:v>
                </c:pt>
                <c:pt idx="2">
                  <c:v>Full coding regions only</c:v>
                </c:pt>
                <c:pt idx="3">
                  <c:v>Targeted mutation hotspots</c:v>
                </c:pt>
                <c:pt idx="4">
                  <c:v>Single gene + Multiple gene testing</c:v>
                </c:pt>
                <c:pt idx="5">
                  <c:v>Single gene + Targeted mutation hotspots</c:v>
                </c:pt>
                <c:pt idx="6">
                  <c:v>Multiple gene + Full coding regions</c:v>
                </c:pt>
                <c:pt idx="7">
                  <c:v>Multiple gene + Targeted  mutation hotspots</c:v>
                </c:pt>
                <c:pt idx="8">
                  <c:v>Full coding regions + Targeted mutation hotspots</c:v>
                </c:pt>
                <c:pt idx="9">
                  <c:v>Single gene + Multiple gene + Full coding regions</c:v>
                </c:pt>
                <c:pt idx="10">
                  <c:v>Single gene + Multiple gene + Targeted mutation regions</c:v>
                </c:pt>
                <c:pt idx="11">
                  <c:v>Multiple gene + Full coding regions + Targeted mutation hotspots</c:v>
                </c:pt>
                <c:pt idx="12">
                  <c:v>Single gene + Full coding regions + Targeted mutation hotspots</c:v>
                </c:pt>
                <c:pt idx="13">
                  <c:v>Single gene + Multiple gene + Full coding regions + Targeted mutation hotspots</c:v>
                </c:pt>
              </c:strCache>
            </c:strRef>
          </c:cat>
          <c:val>
            <c:numRef>
              <c:f>'gene testing'!$O$279:$O$292</c:f>
              <c:numCache>
                <c:formatCode>General</c:formatCode>
                <c:ptCount val="14"/>
                <c:pt idx="0">
                  <c:v>18</c:v>
                </c:pt>
                <c:pt idx="1">
                  <c:v>16</c:v>
                </c:pt>
                <c:pt idx="2">
                  <c:v>2</c:v>
                </c:pt>
                <c:pt idx="3">
                  <c:v>22</c:v>
                </c:pt>
                <c:pt idx="4">
                  <c:v>5</c:v>
                </c:pt>
                <c:pt idx="5">
                  <c:v>15</c:v>
                </c:pt>
                <c:pt idx="6">
                  <c:v>4</c:v>
                </c:pt>
                <c:pt idx="7">
                  <c:v>16</c:v>
                </c:pt>
                <c:pt idx="8">
                  <c:v>1</c:v>
                </c:pt>
                <c:pt idx="9">
                  <c:v>2</c:v>
                </c:pt>
                <c:pt idx="10">
                  <c:v>20</c:v>
                </c:pt>
                <c:pt idx="11">
                  <c:v>4</c:v>
                </c:pt>
                <c:pt idx="12">
                  <c:v>2</c:v>
                </c:pt>
                <c:pt idx="13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8B-44A2-B609-BB2AE3A0AEA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78608720"/>
        <c:axId val="278613640"/>
      </c:barChart>
      <c:dateAx>
        <c:axId val="278608720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 algn="ctr"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esting 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arget Combination </a:t>
                </a:r>
                <a:endParaRPr lang="en-GB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51001271548294025"/>
              <c:y val="1.9965902259714385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 algn="ctr"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@" sourceLinked="0"/>
        <c:majorTickMark val="out"/>
        <c:minorTickMark val="none"/>
        <c:tickLblPos val="nextTo"/>
        <c:spPr>
          <a:noFill/>
          <a:ln w="38100" cap="flat" cmpd="sng" algn="ctr">
            <a:solidFill>
              <a:schemeClr val="tx1">
                <a:lumMod val="15000"/>
                <a:lumOff val="85000"/>
                <a:alpha val="91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8613640"/>
        <c:crosses val="autoZero"/>
        <c:auto val="0"/>
        <c:lblOffset val="100"/>
        <c:baseTimeUnit val="days"/>
      </c:dateAx>
      <c:valAx>
        <c:axId val="278613640"/>
        <c:scaling>
          <c:orientation val="minMax"/>
          <c:max val="1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Laborat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8608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Pilot EQA for cfDNA multi-target mutation testing in plasma - For RX communication_with data calculations.xlsx]gene testing'!$G$281:$G$284</c:f>
              <c:strCache>
                <c:ptCount val="4"/>
                <c:pt idx="0">
                  <c:v>Single mutation targets</c:v>
                </c:pt>
                <c:pt idx="1">
                  <c:v>Multiple gene panels</c:v>
                </c:pt>
                <c:pt idx="2">
                  <c:v>Full coding regions of genes </c:v>
                </c:pt>
                <c:pt idx="3">
                  <c:v>Targeted mutation hotspots</c:v>
                </c:pt>
              </c:strCache>
            </c:strRef>
          </c:cat>
          <c:val>
            <c:numRef>
              <c:f>'[Pilot EQA for cfDNA multi-target mutation testing in plasma - For RX communication_with data calculations.xlsx]gene testing'!$H$281:$H$284</c:f>
              <c:numCache>
                <c:formatCode>General</c:formatCode>
                <c:ptCount val="4"/>
                <c:pt idx="0">
                  <c:v>84</c:v>
                </c:pt>
                <c:pt idx="1">
                  <c:v>89</c:v>
                </c:pt>
                <c:pt idx="2">
                  <c:v>37</c:v>
                </c:pt>
                <c:pt idx="3">
                  <c:v>1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10-4930-9D45-878345DCD8D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24833023"/>
        <c:axId val="2124831775"/>
      </c:barChart>
      <c:catAx>
        <c:axId val="2124833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Testing Targe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24831775"/>
        <c:crosses val="autoZero"/>
        <c:auto val="1"/>
        <c:lblAlgn val="ctr"/>
        <c:lblOffset val="100"/>
        <c:noMultiLvlLbl val="0"/>
      </c:catAx>
      <c:valAx>
        <c:axId val="21248317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/>
                  <a:t>Number of Laborat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248330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000" b="1"/>
              <a:t>ctDNA Testing Methodolog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ethods ctdna'!$E$276:$E$295</c:f>
              <c:strCache>
                <c:ptCount val="20"/>
                <c:pt idx="0">
                  <c:v>ddPCR</c:v>
                </c:pt>
                <c:pt idx="1">
                  <c:v>Real-time PCR</c:v>
                </c:pt>
                <c:pt idx="2">
                  <c:v>NGS - capture based</c:v>
                </c:pt>
                <c:pt idx="3">
                  <c:v>NGS - amplicon based</c:v>
                </c:pt>
                <c:pt idx="4">
                  <c:v>NGS - capture based + amplicon based</c:v>
                </c:pt>
                <c:pt idx="5">
                  <c:v>Real-time PCR + NGS - capture based</c:v>
                </c:pt>
                <c:pt idx="6">
                  <c:v>Real-time PCR + NGS - amplicon based</c:v>
                </c:pt>
                <c:pt idx="7">
                  <c:v>ddPCR + Real-time PCR</c:v>
                </c:pt>
                <c:pt idx="8">
                  <c:v>ddPCR + NGS - capture based</c:v>
                </c:pt>
                <c:pt idx="9">
                  <c:v>ddPCR + NGS - amplicon based</c:v>
                </c:pt>
                <c:pt idx="10">
                  <c:v>ddPCR + Mass Array</c:v>
                </c:pt>
                <c:pt idx="11">
                  <c:v>ddPCR + Real-time PCR + NGS - capture based</c:v>
                </c:pt>
                <c:pt idx="12">
                  <c:v>ddPCR + Real-time PCR + NGS - amplicon based</c:v>
                </c:pt>
                <c:pt idx="13">
                  <c:v>ddPCR + Real-time PCR + NGS - amplicon based + BEAMing</c:v>
                </c:pt>
                <c:pt idx="14">
                  <c:v>Real-time PCR + NGS - capture based + Mass Array</c:v>
                </c:pt>
                <c:pt idx="15">
                  <c:v>ddPCR + Real-time PCR + NGS - capture based + amplicon based + BEAMing</c:v>
                </c:pt>
                <c:pt idx="16">
                  <c:v>Mass Array</c:v>
                </c:pt>
                <c:pt idx="17">
                  <c:v>Endpoint PCR</c:v>
                </c:pt>
                <c:pt idx="18">
                  <c:v>Allele-specific PCR + NGS - amplicon</c:v>
                </c:pt>
                <c:pt idx="19">
                  <c:v>Pyrosequencing and NGS - amplicon based</c:v>
                </c:pt>
              </c:strCache>
            </c:strRef>
          </c:cat>
          <c:val>
            <c:numRef>
              <c:f>'methods ctdna'!$F$276:$F$295</c:f>
              <c:numCache>
                <c:formatCode>General</c:formatCode>
                <c:ptCount val="20"/>
                <c:pt idx="0">
                  <c:v>11</c:v>
                </c:pt>
                <c:pt idx="1">
                  <c:v>25</c:v>
                </c:pt>
                <c:pt idx="2">
                  <c:v>13</c:v>
                </c:pt>
                <c:pt idx="3">
                  <c:v>17</c:v>
                </c:pt>
                <c:pt idx="4">
                  <c:v>3</c:v>
                </c:pt>
                <c:pt idx="5">
                  <c:v>3</c:v>
                </c:pt>
                <c:pt idx="6">
                  <c:v>16</c:v>
                </c:pt>
                <c:pt idx="7">
                  <c:v>7</c:v>
                </c:pt>
                <c:pt idx="8">
                  <c:v>11</c:v>
                </c:pt>
                <c:pt idx="9">
                  <c:v>18</c:v>
                </c:pt>
                <c:pt idx="10">
                  <c:v>1</c:v>
                </c:pt>
                <c:pt idx="11">
                  <c:v>2</c:v>
                </c:pt>
                <c:pt idx="12">
                  <c:v>8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61A0-43FF-817F-D7BC0D93D47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78219359"/>
        <c:axId val="1178224767"/>
        <c:extLst/>
      </c:barChart>
      <c:catAx>
        <c:axId val="11782193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/>
                  <a:t>Testing Methods</a:t>
                </a:r>
              </a:p>
            </c:rich>
          </c:tx>
          <c:layout>
            <c:manualLayout>
              <c:xMode val="edge"/>
              <c:yMode val="edge"/>
              <c:x val="3.6470805303865212E-3"/>
              <c:y val="0.28758588042226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78224767"/>
        <c:crosses val="autoZero"/>
        <c:auto val="1"/>
        <c:lblAlgn val="ctr"/>
        <c:lblOffset val="100"/>
        <c:noMultiLvlLbl val="0"/>
      </c:catAx>
      <c:valAx>
        <c:axId val="11782247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/>
                  <a:t>Number of Laborat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78219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000" b="1"/>
              <a:t>ctDNA Testing Methodolog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methods ctdna'!$C$334:$C$343</c:f>
              <c:strCach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6</c:v>
                </c:pt>
                <c:pt idx="4">
                  <c:v>64</c:v>
                </c:pt>
                <c:pt idx="5">
                  <c:v>3</c:v>
                </c:pt>
                <c:pt idx="6">
                  <c:v>1</c:v>
                </c:pt>
                <c:pt idx="7">
                  <c:v>68</c:v>
                </c:pt>
                <c:pt idx="8">
                  <c:v>41</c:v>
                </c:pt>
                <c:pt idx="9">
                  <c:v>7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methods ctdna'!$A$334:$B$343</c:f>
              <c:multiLvlStrCache>
                <c:ptCount val="10"/>
                <c:lvl>
                  <c:pt idx="0">
                    <c:v>Pyrosequencing</c:v>
                  </c:pt>
                  <c:pt idx="1">
                    <c:v>Allele-Specific PCR</c:v>
                  </c:pt>
                  <c:pt idx="2">
                    <c:v>End-point PCR</c:v>
                  </c:pt>
                  <c:pt idx="3">
                    <c:v>BEAMing</c:v>
                  </c:pt>
                  <c:pt idx="4">
                    <c:v>Digital droplet PCR</c:v>
                  </c:pt>
                  <c:pt idx="5">
                    <c:v>Mass Array</c:v>
                  </c:pt>
                  <c:pt idx="6">
                    <c:v>COBAS</c:v>
                  </c:pt>
                  <c:pt idx="7">
                    <c:v>Real-Time PCR based method</c:v>
                  </c:pt>
                  <c:pt idx="8">
                    <c:v>NGS - capture based</c:v>
                  </c:pt>
                  <c:pt idx="9">
                    <c:v>NGS - amplicon based</c:v>
                  </c:pt>
                </c:lvl>
                <c:lvl>
                  <c:pt idx="0">
                    <c:v>Other</c:v>
                  </c:pt>
                  <c:pt idx="5">
                    <c:v>Real-Time PCR based method</c:v>
                  </c:pt>
                  <c:pt idx="8">
                    <c:v>NGS</c:v>
                  </c:pt>
                </c:lvl>
              </c:multiLvlStrCache>
            </c:multiLvlStrRef>
          </c:cat>
          <c:val>
            <c:numRef>
              <c:f>'methods ctdna'!$B$335:$B$343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73-478B-A426-AEA3C8AF8C76}"/>
            </c:ext>
          </c:extLst>
        </c:ser>
        <c:ser>
          <c:idx val="1"/>
          <c:order val="1"/>
          <c:tx>
            <c:strRef>
              <c:f>'methods ctdna'!$C$33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methods ctdna'!$A$334:$B$343</c:f>
              <c:multiLvlStrCache>
                <c:ptCount val="10"/>
                <c:lvl>
                  <c:pt idx="0">
                    <c:v>Pyrosequencing</c:v>
                  </c:pt>
                  <c:pt idx="1">
                    <c:v>Allele-Specific PCR</c:v>
                  </c:pt>
                  <c:pt idx="2">
                    <c:v>End-point PCR</c:v>
                  </c:pt>
                  <c:pt idx="3">
                    <c:v>BEAMing</c:v>
                  </c:pt>
                  <c:pt idx="4">
                    <c:v>Digital droplet PCR</c:v>
                  </c:pt>
                  <c:pt idx="5">
                    <c:v>Mass Array</c:v>
                  </c:pt>
                  <c:pt idx="6">
                    <c:v>COBAS</c:v>
                  </c:pt>
                  <c:pt idx="7">
                    <c:v>Real-Time PCR based method</c:v>
                  </c:pt>
                  <c:pt idx="8">
                    <c:v>NGS - capture based</c:v>
                  </c:pt>
                  <c:pt idx="9">
                    <c:v>NGS - amplicon based</c:v>
                  </c:pt>
                </c:lvl>
                <c:lvl>
                  <c:pt idx="0">
                    <c:v>Other</c:v>
                  </c:pt>
                  <c:pt idx="5">
                    <c:v>Real-Time PCR based method</c:v>
                  </c:pt>
                  <c:pt idx="8">
                    <c:v>NGS</c:v>
                  </c:pt>
                </c:lvl>
              </c:multiLvlStrCache>
            </c:multiLvlStrRef>
          </c:cat>
          <c:val>
            <c:numRef>
              <c:f>'methods ctdna'!$C$335:$C$343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6</c:v>
                </c:pt>
                <c:pt idx="3">
                  <c:v>64</c:v>
                </c:pt>
                <c:pt idx="4">
                  <c:v>3</c:v>
                </c:pt>
                <c:pt idx="5">
                  <c:v>1</c:v>
                </c:pt>
                <c:pt idx="6">
                  <c:v>68</c:v>
                </c:pt>
                <c:pt idx="7">
                  <c:v>41</c:v>
                </c:pt>
                <c:pt idx="8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73-478B-A426-AEA3C8AF8C7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19273919"/>
        <c:axId val="219277247"/>
      </c:barChart>
      <c:catAx>
        <c:axId val="219273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/>
                  <a:t>Testing Methods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258518518518518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9277247"/>
        <c:crosses val="autoZero"/>
        <c:auto val="1"/>
        <c:lblAlgn val="ctr"/>
        <c:lblOffset val="100"/>
        <c:noMultiLvlLbl val="0"/>
      </c:catAx>
      <c:valAx>
        <c:axId val="219277247"/>
        <c:scaling>
          <c:orientation val="minMax"/>
          <c:max val="8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/>
                  <a:t>Number of Laborat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9273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424A0-AC57-42B9-B777-92210D938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42</Characters>
  <DocSecurity>0</DocSecurity>
  <Lines>12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>Review Manuscript</vt:lpstr>
      <vt:lpstr>Review Manuscript</vt:lpstr>
      <vt:lpstr>Review Manuscript</vt:lpstr>
      <vt:lpstr>Review Manuscript</vt:lpstr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Printed>2004-09-14T13:07:00Z</cp:lastPrinted>
  <dcterms:created xsi:type="dcterms:W3CDTF">2023-02-15T16:17:00Z</dcterms:created>
  <dcterms:modified xsi:type="dcterms:W3CDTF">2023-02-15T16:19:00Z</dcterms:modified>
</cp:coreProperties>
</file>